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73E" w:rsidRDefault="0062673E" w:rsidP="0062673E">
      <w:bookmarkStart w:id="0" w:name="_GoBack"/>
      <w:bookmarkEnd w:id="0"/>
      <w:r>
        <w:t>Codes for identification of fractures and gastro-intestinal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62673E" w:rsidTr="00777CAB">
        <w:tc>
          <w:tcPr>
            <w:tcW w:w="4788" w:type="dxa"/>
          </w:tcPr>
          <w:p w:rsidR="0062673E" w:rsidRPr="009855D4" w:rsidRDefault="005138F9" w:rsidP="00777CAB">
            <w:pPr>
              <w:rPr>
                <w:b/>
              </w:rPr>
            </w:pPr>
            <w:r>
              <w:rPr>
                <w:b/>
              </w:rPr>
              <w:t>Fracture</w:t>
            </w:r>
          </w:p>
        </w:tc>
        <w:tc>
          <w:tcPr>
            <w:tcW w:w="4788" w:type="dxa"/>
          </w:tcPr>
          <w:p w:rsidR="0062673E" w:rsidRPr="009855D4" w:rsidRDefault="0062673E" w:rsidP="00777CAB">
            <w:pPr>
              <w:rPr>
                <w:b/>
              </w:rPr>
            </w:pPr>
            <w:r w:rsidRPr="009855D4">
              <w:rPr>
                <w:b/>
              </w:rPr>
              <w:t>ICD-10 code</w:t>
            </w:r>
          </w:p>
        </w:tc>
      </w:tr>
      <w:tr w:rsidR="0062673E" w:rsidTr="00777CAB">
        <w:tc>
          <w:tcPr>
            <w:tcW w:w="4788" w:type="dxa"/>
          </w:tcPr>
          <w:p w:rsidR="0062673E" w:rsidRDefault="0062673E" w:rsidP="00777CAB">
            <w:r>
              <w:t>Vertebral fracture</w:t>
            </w:r>
          </w:p>
        </w:tc>
        <w:tc>
          <w:tcPr>
            <w:tcW w:w="4788" w:type="dxa"/>
          </w:tcPr>
          <w:p w:rsidR="0062673E" w:rsidRDefault="0062673E" w:rsidP="00777CAB">
            <w:r>
              <w:t>S120, S121, S122, S127, S129, S220, S221, S320, S322, T08</w:t>
            </w:r>
          </w:p>
        </w:tc>
      </w:tr>
      <w:tr w:rsidR="0062673E" w:rsidTr="00777CAB">
        <w:tc>
          <w:tcPr>
            <w:tcW w:w="4788" w:type="dxa"/>
          </w:tcPr>
          <w:p w:rsidR="0062673E" w:rsidRDefault="0062673E" w:rsidP="00777CAB">
            <w:r>
              <w:t>Hip fracture</w:t>
            </w:r>
          </w:p>
        </w:tc>
        <w:tc>
          <w:tcPr>
            <w:tcW w:w="4788" w:type="dxa"/>
          </w:tcPr>
          <w:p w:rsidR="0062673E" w:rsidRDefault="0062673E" w:rsidP="00777CAB">
            <w:r>
              <w:t>S72</w:t>
            </w:r>
          </w:p>
        </w:tc>
      </w:tr>
      <w:tr w:rsidR="0062673E" w:rsidTr="00777CAB">
        <w:tc>
          <w:tcPr>
            <w:tcW w:w="4788" w:type="dxa"/>
          </w:tcPr>
          <w:p w:rsidR="0062673E" w:rsidRDefault="0062673E" w:rsidP="00777CAB">
            <w:r>
              <w:t>Non-vertebral fracture</w:t>
            </w:r>
          </w:p>
        </w:tc>
        <w:tc>
          <w:tcPr>
            <w:tcW w:w="4788" w:type="dxa"/>
          </w:tcPr>
          <w:p w:rsidR="0062673E" w:rsidRDefault="0062673E" w:rsidP="00777CAB">
            <w:r>
              <w:t>S422, S423, S424</w:t>
            </w:r>
          </w:p>
        </w:tc>
      </w:tr>
      <w:tr w:rsidR="0062673E" w:rsidTr="00777CAB">
        <w:tc>
          <w:tcPr>
            <w:tcW w:w="4788" w:type="dxa"/>
          </w:tcPr>
          <w:p w:rsidR="0062673E" w:rsidRDefault="0062673E" w:rsidP="00777CAB">
            <w:r>
              <w:t>Wrist fracture</w:t>
            </w:r>
          </w:p>
        </w:tc>
        <w:tc>
          <w:tcPr>
            <w:tcW w:w="4788" w:type="dxa"/>
          </w:tcPr>
          <w:p w:rsidR="0062673E" w:rsidRDefault="0062673E" w:rsidP="00777CAB">
            <w:r>
              <w:t>S52</w:t>
            </w:r>
          </w:p>
        </w:tc>
      </w:tr>
    </w:tbl>
    <w:p w:rsidR="005138F9" w:rsidRDefault="005138F9" w:rsidP="0062673E"/>
    <w:p w:rsidR="005138F9" w:rsidRDefault="005138F9">
      <w:pPr>
        <w:spacing w:after="200" w:line="276" w:lineRule="auto"/>
      </w:pPr>
      <w:r>
        <w:br w:type="page"/>
      </w:r>
    </w:p>
    <w:p w:rsidR="0062673E" w:rsidRDefault="0062673E" w:rsidP="0062673E"/>
    <w:p w:rsidR="005138F9" w:rsidRDefault="005138F9" w:rsidP="005138F9">
      <w:r>
        <w:t>Codes for identification of gastro-intestinal events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2016"/>
        <w:gridCol w:w="8064"/>
      </w:tblGrid>
      <w:tr w:rsidR="003D7D0D" w:rsidTr="00844CD0">
        <w:tc>
          <w:tcPr>
            <w:tcW w:w="2016" w:type="dxa"/>
          </w:tcPr>
          <w:p w:rsidR="003D7D0D" w:rsidRDefault="003D7D0D" w:rsidP="00844CD0">
            <w:pPr>
              <w:spacing w:line="276" w:lineRule="auto"/>
            </w:pPr>
            <w:r>
              <w:rPr>
                <w:b/>
              </w:rPr>
              <w:t>Gastro-intestinal e</w:t>
            </w:r>
            <w:r w:rsidRPr="009855D4">
              <w:rPr>
                <w:b/>
              </w:rPr>
              <w:t>vent</w:t>
            </w:r>
          </w:p>
        </w:tc>
        <w:tc>
          <w:tcPr>
            <w:tcW w:w="8064" w:type="dxa"/>
          </w:tcPr>
          <w:p w:rsidR="003D7D0D" w:rsidRDefault="003D7D0D" w:rsidP="0084024D">
            <w:r w:rsidRPr="009855D4">
              <w:rPr>
                <w:b/>
              </w:rPr>
              <w:t>ICD-10 cod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5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Gastric ulcer, unspecified as acute or chronic,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duodenal ulcer with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duodenal ulcer with hemorrhag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duodenal ulcer with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duodenal ulcer with both hemorrhage and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3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duodenal ulcer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4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or unspecified duodenal ulcer with hemorrhag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5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or unspecified duodenal ulcer with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6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or unspecified duodenal ulcer with both hemorrhage and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7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duodenal ulcer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6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Duodenal ulcer, unspecified as acute or chronic,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peptic ulcer, site unspecified, with hemorrhag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peptic ulcer, site unspecified, with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peptic ulcer, site unspecified, with both hemorrhage and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3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peptic ulcer, site unspecified,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4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or unspecified peptic ulcer, site unspecified, with hemorrhag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5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or unspecified peptic ulcer, site unspecified, with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6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or unspecified peptic ulcer, site unspecified, with both hemorrhage and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7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peptic ulcer, site unspecified,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7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Peptic ulcer, site unspecified, unspecified as acute or chronic,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8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 xml:space="preserve">Acute </w:t>
            </w:r>
            <w:proofErr w:type="spellStart"/>
            <w:r w:rsidRPr="002E288C">
              <w:rPr>
                <w:rFonts w:eastAsia="Times New Roman"/>
                <w:color w:val="000000"/>
              </w:rPr>
              <w:t>gastrojejunal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ulcer with hemorrhag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8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 xml:space="preserve">Acute </w:t>
            </w:r>
            <w:proofErr w:type="spellStart"/>
            <w:r w:rsidRPr="002E288C">
              <w:rPr>
                <w:rFonts w:eastAsia="Times New Roman"/>
                <w:color w:val="000000"/>
              </w:rPr>
              <w:t>gastrojejunal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ulcer with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8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 xml:space="preserve">Acute </w:t>
            </w:r>
            <w:proofErr w:type="spellStart"/>
            <w:r w:rsidRPr="002E288C">
              <w:rPr>
                <w:rFonts w:eastAsia="Times New Roman"/>
                <w:color w:val="000000"/>
              </w:rPr>
              <w:t>gastrojejunal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ulcer with both hemorrhage and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83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 xml:space="preserve">Acute </w:t>
            </w:r>
            <w:proofErr w:type="spellStart"/>
            <w:r w:rsidRPr="002E288C">
              <w:rPr>
                <w:rFonts w:eastAsia="Times New Roman"/>
                <w:color w:val="000000"/>
              </w:rPr>
              <w:t>gastrojejunal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ulcer without hemorrhage or perforatio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9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cute gastritis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94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Chronic atrophic gastritis with bleeding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95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Unspecified chronic gastritis with bleeding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96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Other gastritis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9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E288C">
              <w:rPr>
                <w:rFonts w:eastAsia="Times New Roman"/>
                <w:color w:val="000000"/>
              </w:rPr>
              <w:t>Gastroduodenitis</w:t>
            </w:r>
            <w:proofErr w:type="spellEnd"/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298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E288C">
              <w:rPr>
                <w:rFonts w:eastAsia="Times New Roman"/>
                <w:color w:val="000000"/>
              </w:rPr>
              <w:t>Duodenitis</w:t>
            </w:r>
            <w:proofErr w:type="spellEnd"/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11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Vomiting, unspecified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3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Functional dyspepsia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318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Other diseases of stomach and duodenum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31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Disease of stomach and duodenum, unspecified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313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E288C">
              <w:rPr>
                <w:rFonts w:eastAsia="Times New Roman"/>
                <w:color w:val="000000"/>
              </w:rPr>
              <w:t>Pylorospasm</w:t>
            </w:r>
            <w:proofErr w:type="spellEnd"/>
            <w:r w:rsidRPr="002E288C">
              <w:rPr>
                <w:rFonts w:eastAsia="Times New Roman"/>
                <w:color w:val="000000"/>
              </w:rPr>
              <w:t>, not elsewhere classified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318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E288C">
              <w:rPr>
                <w:rFonts w:eastAsia="Times New Roman"/>
                <w:color w:val="000000"/>
              </w:rPr>
              <w:t>Angiodysplasia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of stomach and duodenum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318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E288C">
              <w:rPr>
                <w:rFonts w:eastAsia="Times New Roman"/>
                <w:color w:val="000000"/>
              </w:rPr>
              <w:t>Dieulafoy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lesion (hemorrhagic) of stomach and duodenum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318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Other diseases of stomach and duodenum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lastRenderedPageBreak/>
              <w:t>K31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Disease of stomach and duodenum, unspecified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63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Perforation of intestine (</w:t>
            </w:r>
            <w:proofErr w:type="spellStart"/>
            <w:r w:rsidRPr="002E288C">
              <w:rPr>
                <w:rFonts w:eastAsia="Times New Roman"/>
                <w:color w:val="000000"/>
              </w:rPr>
              <w:t>nontraumatic</w:t>
            </w:r>
            <w:proofErr w:type="spellEnd"/>
            <w:r w:rsidRPr="002E288C">
              <w:rPr>
                <w:rFonts w:eastAsia="Times New Roman"/>
                <w:color w:val="000000"/>
              </w:rPr>
              <w:t>)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92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Hematemesis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92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Melena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K92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Gastrointestinal hemorrhage, unspecified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1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Nausea with vomiting, unspecified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1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Nausea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1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Vomiting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Heartbur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3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E288C">
              <w:rPr>
                <w:rFonts w:eastAsia="Times New Roman"/>
                <w:color w:val="000000"/>
              </w:rPr>
              <w:t>Aphagia</w:t>
            </w:r>
            <w:proofErr w:type="spellEnd"/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310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Dysphagia, unspecified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31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Dysphagia, oral phas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312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Dysphagia, oropharyngeal phas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313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Dysphagia, pharyngeal phas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314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 xml:space="preserve">Dysphagia, </w:t>
            </w:r>
            <w:proofErr w:type="spellStart"/>
            <w:r w:rsidRPr="002E288C">
              <w:rPr>
                <w:rFonts w:eastAsia="Times New Roman"/>
                <w:color w:val="000000"/>
              </w:rPr>
              <w:t>pharyngoesophageal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phase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31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Other dysphagia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09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Unspecified abdominal pai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01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bdominal pain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195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 xml:space="preserve">Other </w:t>
            </w:r>
            <w:proofErr w:type="spellStart"/>
            <w:r w:rsidRPr="002E288C">
              <w:rPr>
                <w:rFonts w:eastAsia="Times New Roman"/>
                <w:color w:val="000000"/>
              </w:rPr>
              <w:t>fecal</w:t>
            </w:r>
            <w:proofErr w:type="spellEnd"/>
            <w:r w:rsidRPr="002E288C">
              <w:rPr>
                <w:rFonts w:eastAsia="Times New Roman"/>
                <w:color w:val="000000"/>
              </w:rPr>
              <w:t xml:space="preserve"> abnormalities</w:t>
            </w:r>
          </w:p>
        </w:tc>
      </w:tr>
      <w:tr w:rsidR="003D7D0D" w:rsidRPr="002E288C" w:rsidTr="00844CD0">
        <w:trPr>
          <w:trHeight w:val="255"/>
        </w:trPr>
        <w:tc>
          <w:tcPr>
            <w:tcW w:w="2016" w:type="dxa"/>
            <w:noWrap/>
            <w:vAlign w:val="center"/>
            <w:hideMark/>
          </w:tcPr>
          <w:p w:rsidR="003D7D0D" w:rsidRPr="002E288C" w:rsidRDefault="003D7D0D" w:rsidP="00844CD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R933</w:t>
            </w:r>
          </w:p>
        </w:tc>
        <w:tc>
          <w:tcPr>
            <w:tcW w:w="8064" w:type="dxa"/>
            <w:noWrap/>
            <w:hideMark/>
          </w:tcPr>
          <w:p w:rsidR="003D7D0D" w:rsidRPr="002E288C" w:rsidRDefault="003D7D0D" w:rsidP="0084024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E288C">
              <w:rPr>
                <w:rFonts w:eastAsia="Times New Roman"/>
                <w:color w:val="000000"/>
              </w:rPr>
              <w:t>Abnormal findings on diagnostic imaging of other parts of digestive tract</w:t>
            </w:r>
          </w:p>
        </w:tc>
      </w:tr>
    </w:tbl>
    <w:p w:rsidR="000D66DC" w:rsidRDefault="000D66DC"/>
    <w:sectPr w:rsidR="000D66DC" w:rsidSect="008D3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73E"/>
    <w:rsid w:val="000004F5"/>
    <w:rsid w:val="00001AB1"/>
    <w:rsid w:val="0000285C"/>
    <w:rsid w:val="000032C3"/>
    <w:rsid w:val="000034FE"/>
    <w:rsid w:val="000035FE"/>
    <w:rsid w:val="00003E1B"/>
    <w:rsid w:val="00003EC0"/>
    <w:rsid w:val="000055F5"/>
    <w:rsid w:val="000059C4"/>
    <w:rsid w:val="000065BB"/>
    <w:rsid w:val="00006C92"/>
    <w:rsid w:val="0000716B"/>
    <w:rsid w:val="0001032E"/>
    <w:rsid w:val="00011966"/>
    <w:rsid w:val="00011F49"/>
    <w:rsid w:val="00012046"/>
    <w:rsid w:val="000127F7"/>
    <w:rsid w:val="0001305E"/>
    <w:rsid w:val="00013FFE"/>
    <w:rsid w:val="00014DAF"/>
    <w:rsid w:val="00014EF2"/>
    <w:rsid w:val="000155AF"/>
    <w:rsid w:val="00015E3E"/>
    <w:rsid w:val="00015FF7"/>
    <w:rsid w:val="00017113"/>
    <w:rsid w:val="00017C0D"/>
    <w:rsid w:val="00017C45"/>
    <w:rsid w:val="000212DB"/>
    <w:rsid w:val="00023F7E"/>
    <w:rsid w:val="00024EA6"/>
    <w:rsid w:val="00025933"/>
    <w:rsid w:val="00026558"/>
    <w:rsid w:val="00027E93"/>
    <w:rsid w:val="00030594"/>
    <w:rsid w:val="00030FD4"/>
    <w:rsid w:val="000311CB"/>
    <w:rsid w:val="000317FC"/>
    <w:rsid w:val="00031886"/>
    <w:rsid w:val="00031BED"/>
    <w:rsid w:val="0003310C"/>
    <w:rsid w:val="000332B6"/>
    <w:rsid w:val="00033743"/>
    <w:rsid w:val="00033960"/>
    <w:rsid w:val="00033CF2"/>
    <w:rsid w:val="00033D5A"/>
    <w:rsid w:val="000343AF"/>
    <w:rsid w:val="000369B0"/>
    <w:rsid w:val="00036C07"/>
    <w:rsid w:val="00036CDB"/>
    <w:rsid w:val="00036EF4"/>
    <w:rsid w:val="00037511"/>
    <w:rsid w:val="000379F6"/>
    <w:rsid w:val="00037B73"/>
    <w:rsid w:val="00037F39"/>
    <w:rsid w:val="0004008C"/>
    <w:rsid w:val="000411F2"/>
    <w:rsid w:val="00041216"/>
    <w:rsid w:val="0004129E"/>
    <w:rsid w:val="000418B9"/>
    <w:rsid w:val="00041EAB"/>
    <w:rsid w:val="0004216F"/>
    <w:rsid w:val="00042192"/>
    <w:rsid w:val="00042228"/>
    <w:rsid w:val="0004266E"/>
    <w:rsid w:val="00043380"/>
    <w:rsid w:val="00044AE7"/>
    <w:rsid w:val="00045122"/>
    <w:rsid w:val="0004518F"/>
    <w:rsid w:val="000453A6"/>
    <w:rsid w:val="00045663"/>
    <w:rsid w:val="00045C56"/>
    <w:rsid w:val="000464ED"/>
    <w:rsid w:val="00046CC7"/>
    <w:rsid w:val="00047A4C"/>
    <w:rsid w:val="00051A88"/>
    <w:rsid w:val="00051D67"/>
    <w:rsid w:val="000520F1"/>
    <w:rsid w:val="0005238E"/>
    <w:rsid w:val="0005253C"/>
    <w:rsid w:val="00052C61"/>
    <w:rsid w:val="00052CEB"/>
    <w:rsid w:val="00052F5D"/>
    <w:rsid w:val="00053D6A"/>
    <w:rsid w:val="00054067"/>
    <w:rsid w:val="00054696"/>
    <w:rsid w:val="00054C6B"/>
    <w:rsid w:val="00056232"/>
    <w:rsid w:val="00056D33"/>
    <w:rsid w:val="000575FF"/>
    <w:rsid w:val="00060656"/>
    <w:rsid w:val="00060CE8"/>
    <w:rsid w:val="00060E93"/>
    <w:rsid w:val="000611B2"/>
    <w:rsid w:val="000614CB"/>
    <w:rsid w:val="00061F1D"/>
    <w:rsid w:val="00062417"/>
    <w:rsid w:val="00063642"/>
    <w:rsid w:val="000638A2"/>
    <w:rsid w:val="00065707"/>
    <w:rsid w:val="000668B0"/>
    <w:rsid w:val="00066D0F"/>
    <w:rsid w:val="0006719F"/>
    <w:rsid w:val="000671D1"/>
    <w:rsid w:val="00067613"/>
    <w:rsid w:val="000679C3"/>
    <w:rsid w:val="00067AFA"/>
    <w:rsid w:val="0007075C"/>
    <w:rsid w:val="00070C91"/>
    <w:rsid w:val="00071A8B"/>
    <w:rsid w:val="00071BAB"/>
    <w:rsid w:val="00071C7D"/>
    <w:rsid w:val="00072631"/>
    <w:rsid w:val="00072AB8"/>
    <w:rsid w:val="00072D59"/>
    <w:rsid w:val="0007353F"/>
    <w:rsid w:val="00073B7D"/>
    <w:rsid w:val="00075717"/>
    <w:rsid w:val="00076229"/>
    <w:rsid w:val="000762B0"/>
    <w:rsid w:val="0007654D"/>
    <w:rsid w:val="00080C77"/>
    <w:rsid w:val="00081072"/>
    <w:rsid w:val="000819F5"/>
    <w:rsid w:val="00082763"/>
    <w:rsid w:val="00082870"/>
    <w:rsid w:val="00083152"/>
    <w:rsid w:val="00083925"/>
    <w:rsid w:val="00083A5E"/>
    <w:rsid w:val="00083DEC"/>
    <w:rsid w:val="00083F79"/>
    <w:rsid w:val="00084888"/>
    <w:rsid w:val="000857F1"/>
    <w:rsid w:val="00085CBB"/>
    <w:rsid w:val="0008621B"/>
    <w:rsid w:val="00086274"/>
    <w:rsid w:val="00086302"/>
    <w:rsid w:val="0009013C"/>
    <w:rsid w:val="000902FE"/>
    <w:rsid w:val="000909E5"/>
    <w:rsid w:val="00091CC8"/>
    <w:rsid w:val="000923CD"/>
    <w:rsid w:val="0009300B"/>
    <w:rsid w:val="00093B57"/>
    <w:rsid w:val="00094708"/>
    <w:rsid w:val="000948A1"/>
    <w:rsid w:val="000956D1"/>
    <w:rsid w:val="00095AB7"/>
    <w:rsid w:val="00095C88"/>
    <w:rsid w:val="00096761"/>
    <w:rsid w:val="00097E34"/>
    <w:rsid w:val="00097EC0"/>
    <w:rsid w:val="000A04C3"/>
    <w:rsid w:val="000A0649"/>
    <w:rsid w:val="000A221A"/>
    <w:rsid w:val="000A29F0"/>
    <w:rsid w:val="000A3502"/>
    <w:rsid w:val="000A3B0C"/>
    <w:rsid w:val="000A40F2"/>
    <w:rsid w:val="000A4300"/>
    <w:rsid w:val="000A4C15"/>
    <w:rsid w:val="000A5D3A"/>
    <w:rsid w:val="000A5F8A"/>
    <w:rsid w:val="000A6446"/>
    <w:rsid w:val="000A6997"/>
    <w:rsid w:val="000A79DE"/>
    <w:rsid w:val="000B037C"/>
    <w:rsid w:val="000B1118"/>
    <w:rsid w:val="000B221C"/>
    <w:rsid w:val="000B2669"/>
    <w:rsid w:val="000B2B2E"/>
    <w:rsid w:val="000B3096"/>
    <w:rsid w:val="000B389F"/>
    <w:rsid w:val="000B397C"/>
    <w:rsid w:val="000B414B"/>
    <w:rsid w:val="000B49FA"/>
    <w:rsid w:val="000B4C82"/>
    <w:rsid w:val="000B5073"/>
    <w:rsid w:val="000B556F"/>
    <w:rsid w:val="000B5578"/>
    <w:rsid w:val="000B6210"/>
    <w:rsid w:val="000B6779"/>
    <w:rsid w:val="000B6E50"/>
    <w:rsid w:val="000B74AA"/>
    <w:rsid w:val="000B7B7B"/>
    <w:rsid w:val="000B7CBA"/>
    <w:rsid w:val="000C1319"/>
    <w:rsid w:val="000C1E79"/>
    <w:rsid w:val="000C2680"/>
    <w:rsid w:val="000C3069"/>
    <w:rsid w:val="000C322D"/>
    <w:rsid w:val="000C3387"/>
    <w:rsid w:val="000C44CE"/>
    <w:rsid w:val="000C47BB"/>
    <w:rsid w:val="000C4C5E"/>
    <w:rsid w:val="000C5535"/>
    <w:rsid w:val="000C58F4"/>
    <w:rsid w:val="000C5DC1"/>
    <w:rsid w:val="000C6434"/>
    <w:rsid w:val="000C6922"/>
    <w:rsid w:val="000C7052"/>
    <w:rsid w:val="000C710E"/>
    <w:rsid w:val="000C7BF2"/>
    <w:rsid w:val="000D122A"/>
    <w:rsid w:val="000D19F5"/>
    <w:rsid w:val="000D27C6"/>
    <w:rsid w:val="000D2D66"/>
    <w:rsid w:val="000D4AB7"/>
    <w:rsid w:val="000D4EE2"/>
    <w:rsid w:val="000D5814"/>
    <w:rsid w:val="000D5B16"/>
    <w:rsid w:val="000D5CBE"/>
    <w:rsid w:val="000D66DC"/>
    <w:rsid w:val="000D6705"/>
    <w:rsid w:val="000D6CA8"/>
    <w:rsid w:val="000D6EC4"/>
    <w:rsid w:val="000D6F58"/>
    <w:rsid w:val="000D718E"/>
    <w:rsid w:val="000D7CEF"/>
    <w:rsid w:val="000E0BA7"/>
    <w:rsid w:val="000E1342"/>
    <w:rsid w:val="000E1FFD"/>
    <w:rsid w:val="000E333E"/>
    <w:rsid w:val="000E3441"/>
    <w:rsid w:val="000E355D"/>
    <w:rsid w:val="000E3F7A"/>
    <w:rsid w:val="000E4412"/>
    <w:rsid w:val="000E4C30"/>
    <w:rsid w:val="000E4D9F"/>
    <w:rsid w:val="000E50B9"/>
    <w:rsid w:val="000E5D09"/>
    <w:rsid w:val="000E672E"/>
    <w:rsid w:val="000E74F3"/>
    <w:rsid w:val="000E7DF9"/>
    <w:rsid w:val="000F003F"/>
    <w:rsid w:val="000F1042"/>
    <w:rsid w:val="000F2703"/>
    <w:rsid w:val="000F2AB0"/>
    <w:rsid w:val="000F308C"/>
    <w:rsid w:val="000F3324"/>
    <w:rsid w:val="000F341F"/>
    <w:rsid w:val="000F3477"/>
    <w:rsid w:val="000F476A"/>
    <w:rsid w:val="000F5BAF"/>
    <w:rsid w:val="000F6455"/>
    <w:rsid w:val="000F64E4"/>
    <w:rsid w:val="000F6585"/>
    <w:rsid w:val="000F6CFC"/>
    <w:rsid w:val="000F7C99"/>
    <w:rsid w:val="000F7E51"/>
    <w:rsid w:val="00100083"/>
    <w:rsid w:val="001001E3"/>
    <w:rsid w:val="0010171A"/>
    <w:rsid w:val="00101CB7"/>
    <w:rsid w:val="00101EA3"/>
    <w:rsid w:val="00102382"/>
    <w:rsid w:val="0010280C"/>
    <w:rsid w:val="00102BCE"/>
    <w:rsid w:val="001033E9"/>
    <w:rsid w:val="0010375D"/>
    <w:rsid w:val="00103D1D"/>
    <w:rsid w:val="00105793"/>
    <w:rsid w:val="001063AF"/>
    <w:rsid w:val="00106819"/>
    <w:rsid w:val="00106B3D"/>
    <w:rsid w:val="00107D58"/>
    <w:rsid w:val="001103BB"/>
    <w:rsid w:val="001108D1"/>
    <w:rsid w:val="00110F35"/>
    <w:rsid w:val="00112F12"/>
    <w:rsid w:val="0011399A"/>
    <w:rsid w:val="00114983"/>
    <w:rsid w:val="00114BF7"/>
    <w:rsid w:val="00115182"/>
    <w:rsid w:val="00115C52"/>
    <w:rsid w:val="00116046"/>
    <w:rsid w:val="00117222"/>
    <w:rsid w:val="001174D8"/>
    <w:rsid w:val="001208AD"/>
    <w:rsid w:val="00120986"/>
    <w:rsid w:val="0012099E"/>
    <w:rsid w:val="00121545"/>
    <w:rsid w:val="00121CD7"/>
    <w:rsid w:val="0012239A"/>
    <w:rsid w:val="00122441"/>
    <w:rsid w:val="00124F24"/>
    <w:rsid w:val="00125A5C"/>
    <w:rsid w:val="00125F12"/>
    <w:rsid w:val="00126341"/>
    <w:rsid w:val="001269C1"/>
    <w:rsid w:val="00126A4E"/>
    <w:rsid w:val="00126C93"/>
    <w:rsid w:val="00126F4D"/>
    <w:rsid w:val="00127F9F"/>
    <w:rsid w:val="001300DB"/>
    <w:rsid w:val="00131808"/>
    <w:rsid w:val="00133103"/>
    <w:rsid w:val="00133609"/>
    <w:rsid w:val="00133A58"/>
    <w:rsid w:val="00133A97"/>
    <w:rsid w:val="00133AD4"/>
    <w:rsid w:val="0013422D"/>
    <w:rsid w:val="00135905"/>
    <w:rsid w:val="001375AA"/>
    <w:rsid w:val="001400F8"/>
    <w:rsid w:val="00142F17"/>
    <w:rsid w:val="00142FC0"/>
    <w:rsid w:val="00143367"/>
    <w:rsid w:val="00143496"/>
    <w:rsid w:val="001438F0"/>
    <w:rsid w:val="00143CC4"/>
    <w:rsid w:val="001464EE"/>
    <w:rsid w:val="001467D0"/>
    <w:rsid w:val="00146BCC"/>
    <w:rsid w:val="00146CB4"/>
    <w:rsid w:val="00146FA0"/>
    <w:rsid w:val="00147107"/>
    <w:rsid w:val="00147DEB"/>
    <w:rsid w:val="00147F42"/>
    <w:rsid w:val="0015138C"/>
    <w:rsid w:val="00153B3D"/>
    <w:rsid w:val="00153BA8"/>
    <w:rsid w:val="00154BEA"/>
    <w:rsid w:val="00155443"/>
    <w:rsid w:val="0015648E"/>
    <w:rsid w:val="001565E2"/>
    <w:rsid w:val="00156EB2"/>
    <w:rsid w:val="001605D3"/>
    <w:rsid w:val="00161C1C"/>
    <w:rsid w:val="001626E3"/>
    <w:rsid w:val="00162977"/>
    <w:rsid w:val="00162C27"/>
    <w:rsid w:val="001633F3"/>
    <w:rsid w:val="001636E1"/>
    <w:rsid w:val="00163E23"/>
    <w:rsid w:val="00163EA5"/>
    <w:rsid w:val="00164F4A"/>
    <w:rsid w:val="00164FE2"/>
    <w:rsid w:val="00165028"/>
    <w:rsid w:val="00165238"/>
    <w:rsid w:val="00165492"/>
    <w:rsid w:val="00165735"/>
    <w:rsid w:val="00165EEF"/>
    <w:rsid w:val="00165FBA"/>
    <w:rsid w:val="00166463"/>
    <w:rsid w:val="00166B14"/>
    <w:rsid w:val="00167C30"/>
    <w:rsid w:val="00170E25"/>
    <w:rsid w:val="00171778"/>
    <w:rsid w:val="001730E4"/>
    <w:rsid w:val="001733E8"/>
    <w:rsid w:val="00173E58"/>
    <w:rsid w:val="001748E6"/>
    <w:rsid w:val="001749EF"/>
    <w:rsid w:val="001751F7"/>
    <w:rsid w:val="00175BDA"/>
    <w:rsid w:val="0017647D"/>
    <w:rsid w:val="00176B21"/>
    <w:rsid w:val="00176ECA"/>
    <w:rsid w:val="001770B2"/>
    <w:rsid w:val="00177197"/>
    <w:rsid w:val="001775F3"/>
    <w:rsid w:val="001778AE"/>
    <w:rsid w:val="00177C73"/>
    <w:rsid w:val="00177E68"/>
    <w:rsid w:val="0018054C"/>
    <w:rsid w:val="00180AAE"/>
    <w:rsid w:val="00181410"/>
    <w:rsid w:val="00181455"/>
    <w:rsid w:val="00181729"/>
    <w:rsid w:val="00182216"/>
    <w:rsid w:val="00182943"/>
    <w:rsid w:val="00182F90"/>
    <w:rsid w:val="00182FC9"/>
    <w:rsid w:val="0018330D"/>
    <w:rsid w:val="001847DE"/>
    <w:rsid w:val="00186D1B"/>
    <w:rsid w:val="00186E0F"/>
    <w:rsid w:val="00187AAD"/>
    <w:rsid w:val="00187C5C"/>
    <w:rsid w:val="00190CE4"/>
    <w:rsid w:val="00190D2D"/>
    <w:rsid w:val="00191930"/>
    <w:rsid w:val="00192F55"/>
    <w:rsid w:val="00194225"/>
    <w:rsid w:val="0019439E"/>
    <w:rsid w:val="00194CD4"/>
    <w:rsid w:val="00196105"/>
    <w:rsid w:val="001966BA"/>
    <w:rsid w:val="00196FE8"/>
    <w:rsid w:val="00197FA1"/>
    <w:rsid w:val="001A0613"/>
    <w:rsid w:val="001A19C2"/>
    <w:rsid w:val="001A2171"/>
    <w:rsid w:val="001A2352"/>
    <w:rsid w:val="001A475F"/>
    <w:rsid w:val="001A5190"/>
    <w:rsid w:val="001A5652"/>
    <w:rsid w:val="001A6876"/>
    <w:rsid w:val="001A7316"/>
    <w:rsid w:val="001A75AF"/>
    <w:rsid w:val="001A7628"/>
    <w:rsid w:val="001A7847"/>
    <w:rsid w:val="001A7F45"/>
    <w:rsid w:val="001B0A8B"/>
    <w:rsid w:val="001B18DA"/>
    <w:rsid w:val="001B20DA"/>
    <w:rsid w:val="001B47C9"/>
    <w:rsid w:val="001B7160"/>
    <w:rsid w:val="001B73C6"/>
    <w:rsid w:val="001C120E"/>
    <w:rsid w:val="001C1580"/>
    <w:rsid w:val="001C2320"/>
    <w:rsid w:val="001C250E"/>
    <w:rsid w:val="001C2C95"/>
    <w:rsid w:val="001C3E9B"/>
    <w:rsid w:val="001C3F39"/>
    <w:rsid w:val="001C4DA0"/>
    <w:rsid w:val="001C6CB5"/>
    <w:rsid w:val="001C74B0"/>
    <w:rsid w:val="001D20CD"/>
    <w:rsid w:val="001D2BEC"/>
    <w:rsid w:val="001D36F0"/>
    <w:rsid w:val="001D3FEA"/>
    <w:rsid w:val="001D44D8"/>
    <w:rsid w:val="001D57A8"/>
    <w:rsid w:val="001D72C7"/>
    <w:rsid w:val="001E1F39"/>
    <w:rsid w:val="001E2F75"/>
    <w:rsid w:val="001E4108"/>
    <w:rsid w:val="001E4A13"/>
    <w:rsid w:val="001E7180"/>
    <w:rsid w:val="001E75F4"/>
    <w:rsid w:val="001F01F0"/>
    <w:rsid w:val="001F0A67"/>
    <w:rsid w:val="001F0D68"/>
    <w:rsid w:val="001F13E5"/>
    <w:rsid w:val="001F1488"/>
    <w:rsid w:val="001F18FD"/>
    <w:rsid w:val="001F1AAD"/>
    <w:rsid w:val="001F3520"/>
    <w:rsid w:val="001F3CE1"/>
    <w:rsid w:val="001F4ADA"/>
    <w:rsid w:val="001F4C65"/>
    <w:rsid w:val="001F5523"/>
    <w:rsid w:val="001F55A5"/>
    <w:rsid w:val="001F59E5"/>
    <w:rsid w:val="001F682E"/>
    <w:rsid w:val="001F6AC2"/>
    <w:rsid w:val="001F7978"/>
    <w:rsid w:val="001F7D99"/>
    <w:rsid w:val="0020002D"/>
    <w:rsid w:val="0020054F"/>
    <w:rsid w:val="00200E1C"/>
    <w:rsid w:val="00201A68"/>
    <w:rsid w:val="00202A9B"/>
    <w:rsid w:val="00203236"/>
    <w:rsid w:val="00203426"/>
    <w:rsid w:val="002035C6"/>
    <w:rsid w:val="00205424"/>
    <w:rsid w:val="00206363"/>
    <w:rsid w:val="002063D2"/>
    <w:rsid w:val="002074EF"/>
    <w:rsid w:val="0020760B"/>
    <w:rsid w:val="00207A5E"/>
    <w:rsid w:val="002104C6"/>
    <w:rsid w:val="0021096B"/>
    <w:rsid w:val="00210F5C"/>
    <w:rsid w:val="0021184C"/>
    <w:rsid w:val="00212CC4"/>
    <w:rsid w:val="002134B0"/>
    <w:rsid w:val="00213CBB"/>
    <w:rsid w:val="00214353"/>
    <w:rsid w:val="002157D5"/>
    <w:rsid w:val="00215D65"/>
    <w:rsid w:val="0021675F"/>
    <w:rsid w:val="0021730E"/>
    <w:rsid w:val="0021758E"/>
    <w:rsid w:val="002176C7"/>
    <w:rsid w:val="002178E0"/>
    <w:rsid w:val="00217DF8"/>
    <w:rsid w:val="00220513"/>
    <w:rsid w:val="00220623"/>
    <w:rsid w:val="00220B6A"/>
    <w:rsid w:val="00222384"/>
    <w:rsid w:val="002224C0"/>
    <w:rsid w:val="00222548"/>
    <w:rsid w:val="002225F6"/>
    <w:rsid w:val="0022353A"/>
    <w:rsid w:val="0023109D"/>
    <w:rsid w:val="00232049"/>
    <w:rsid w:val="00232074"/>
    <w:rsid w:val="0023210A"/>
    <w:rsid w:val="002321C9"/>
    <w:rsid w:val="00232558"/>
    <w:rsid w:val="002328C5"/>
    <w:rsid w:val="00232AA5"/>
    <w:rsid w:val="00232DBD"/>
    <w:rsid w:val="00232FDD"/>
    <w:rsid w:val="00233095"/>
    <w:rsid w:val="0023415E"/>
    <w:rsid w:val="00235FB7"/>
    <w:rsid w:val="00236B17"/>
    <w:rsid w:val="002370AF"/>
    <w:rsid w:val="00237C52"/>
    <w:rsid w:val="0024054E"/>
    <w:rsid w:val="00240EC1"/>
    <w:rsid w:val="0024104D"/>
    <w:rsid w:val="0024117B"/>
    <w:rsid w:val="00242E70"/>
    <w:rsid w:val="00243537"/>
    <w:rsid w:val="002440B3"/>
    <w:rsid w:val="00244BC1"/>
    <w:rsid w:val="00246039"/>
    <w:rsid w:val="002463D7"/>
    <w:rsid w:val="00246681"/>
    <w:rsid w:val="00246E49"/>
    <w:rsid w:val="00247769"/>
    <w:rsid w:val="0025049A"/>
    <w:rsid w:val="00251C9E"/>
    <w:rsid w:val="002531FF"/>
    <w:rsid w:val="0025466A"/>
    <w:rsid w:val="00254898"/>
    <w:rsid w:val="00254D4D"/>
    <w:rsid w:val="0025567B"/>
    <w:rsid w:val="00255EEB"/>
    <w:rsid w:val="00255F00"/>
    <w:rsid w:val="002567C0"/>
    <w:rsid w:val="002571B4"/>
    <w:rsid w:val="00260819"/>
    <w:rsid w:val="00260E8A"/>
    <w:rsid w:val="00261F38"/>
    <w:rsid w:val="002621B9"/>
    <w:rsid w:val="00263563"/>
    <w:rsid w:val="00263C02"/>
    <w:rsid w:val="00264488"/>
    <w:rsid w:val="00264E1F"/>
    <w:rsid w:val="00264E60"/>
    <w:rsid w:val="00265223"/>
    <w:rsid w:val="00265351"/>
    <w:rsid w:val="002656B9"/>
    <w:rsid w:val="00265B52"/>
    <w:rsid w:val="00265C24"/>
    <w:rsid w:val="002668CC"/>
    <w:rsid w:val="00267454"/>
    <w:rsid w:val="0026752B"/>
    <w:rsid w:val="00267BCB"/>
    <w:rsid w:val="00267E97"/>
    <w:rsid w:val="00270435"/>
    <w:rsid w:val="002709B7"/>
    <w:rsid w:val="0027230A"/>
    <w:rsid w:val="0027271A"/>
    <w:rsid w:val="00273A91"/>
    <w:rsid w:val="00273E16"/>
    <w:rsid w:val="002762EE"/>
    <w:rsid w:val="002763BE"/>
    <w:rsid w:val="00276527"/>
    <w:rsid w:val="00276F42"/>
    <w:rsid w:val="00277C08"/>
    <w:rsid w:val="00281392"/>
    <w:rsid w:val="00281D51"/>
    <w:rsid w:val="00281F16"/>
    <w:rsid w:val="002822CA"/>
    <w:rsid w:val="0028263D"/>
    <w:rsid w:val="002826B3"/>
    <w:rsid w:val="002828A3"/>
    <w:rsid w:val="00282BD8"/>
    <w:rsid w:val="00283272"/>
    <w:rsid w:val="0028362A"/>
    <w:rsid w:val="002836F6"/>
    <w:rsid w:val="002855C3"/>
    <w:rsid w:val="00285B7E"/>
    <w:rsid w:val="00285F90"/>
    <w:rsid w:val="0028638F"/>
    <w:rsid w:val="00290A24"/>
    <w:rsid w:val="002916CC"/>
    <w:rsid w:val="00291E2F"/>
    <w:rsid w:val="00292895"/>
    <w:rsid w:val="00293006"/>
    <w:rsid w:val="0029324D"/>
    <w:rsid w:val="00293BF2"/>
    <w:rsid w:val="00293F5F"/>
    <w:rsid w:val="00294ED2"/>
    <w:rsid w:val="002957C7"/>
    <w:rsid w:val="0029628A"/>
    <w:rsid w:val="00296487"/>
    <w:rsid w:val="002A221D"/>
    <w:rsid w:val="002A2446"/>
    <w:rsid w:val="002A24D6"/>
    <w:rsid w:val="002A358D"/>
    <w:rsid w:val="002A3B59"/>
    <w:rsid w:val="002A3F04"/>
    <w:rsid w:val="002A45EA"/>
    <w:rsid w:val="002A46DA"/>
    <w:rsid w:val="002A55AE"/>
    <w:rsid w:val="002A5BE7"/>
    <w:rsid w:val="002A5F8C"/>
    <w:rsid w:val="002A68A4"/>
    <w:rsid w:val="002A6A63"/>
    <w:rsid w:val="002B054A"/>
    <w:rsid w:val="002B08CE"/>
    <w:rsid w:val="002B09B0"/>
    <w:rsid w:val="002B09B1"/>
    <w:rsid w:val="002B1FA1"/>
    <w:rsid w:val="002B3364"/>
    <w:rsid w:val="002B38BC"/>
    <w:rsid w:val="002B3FC8"/>
    <w:rsid w:val="002B4F29"/>
    <w:rsid w:val="002B5ED8"/>
    <w:rsid w:val="002B7279"/>
    <w:rsid w:val="002C11A7"/>
    <w:rsid w:val="002C165C"/>
    <w:rsid w:val="002C18F6"/>
    <w:rsid w:val="002C2FB1"/>
    <w:rsid w:val="002C3464"/>
    <w:rsid w:val="002C3EFB"/>
    <w:rsid w:val="002C4227"/>
    <w:rsid w:val="002C4325"/>
    <w:rsid w:val="002C43E2"/>
    <w:rsid w:val="002C45EB"/>
    <w:rsid w:val="002C5FCD"/>
    <w:rsid w:val="002C6822"/>
    <w:rsid w:val="002C69F9"/>
    <w:rsid w:val="002C6DBD"/>
    <w:rsid w:val="002C6DEC"/>
    <w:rsid w:val="002C6E76"/>
    <w:rsid w:val="002C7F4A"/>
    <w:rsid w:val="002D0262"/>
    <w:rsid w:val="002D0B9A"/>
    <w:rsid w:val="002D167C"/>
    <w:rsid w:val="002D4DF7"/>
    <w:rsid w:val="002D7DC9"/>
    <w:rsid w:val="002E0A3D"/>
    <w:rsid w:val="002E0CD8"/>
    <w:rsid w:val="002E0D74"/>
    <w:rsid w:val="002E11C1"/>
    <w:rsid w:val="002E1797"/>
    <w:rsid w:val="002E181E"/>
    <w:rsid w:val="002E1D04"/>
    <w:rsid w:val="002E27FC"/>
    <w:rsid w:val="002E2813"/>
    <w:rsid w:val="002E285A"/>
    <w:rsid w:val="002E2C51"/>
    <w:rsid w:val="002E2CFE"/>
    <w:rsid w:val="002E39C1"/>
    <w:rsid w:val="002E3B95"/>
    <w:rsid w:val="002E3D53"/>
    <w:rsid w:val="002E4D02"/>
    <w:rsid w:val="002E5B0C"/>
    <w:rsid w:val="002E656D"/>
    <w:rsid w:val="002E7378"/>
    <w:rsid w:val="002E7457"/>
    <w:rsid w:val="002E7D97"/>
    <w:rsid w:val="002E7DB5"/>
    <w:rsid w:val="002F02C2"/>
    <w:rsid w:val="002F078A"/>
    <w:rsid w:val="002F08A4"/>
    <w:rsid w:val="002F0C6D"/>
    <w:rsid w:val="002F0D5E"/>
    <w:rsid w:val="002F1478"/>
    <w:rsid w:val="002F1850"/>
    <w:rsid w:val="002F1C2F"/>
    <w:rsid w:val="002F1C34"/>
    <w:rsid w:val="002F212D"/>
    <w:rsid w:val="002F291A"/>
    <w:rsid w:val="002F294E"/>
    <w:rsid w:val="002F3019"/>
    <w:rsid w:val="002F3BAF"/>
    <w:rsid w:val="002F3C2F"/>
    <w:rsid w:val="002F3D5D"/>
    <w:rsid w:val="002F40B9"/>
    <w:rsid w:val="002F57D3"/>
    <w:rsid w:val="002F64DF"/>
    <w:rsid w:val="002F6AD4"/>
    <w:rsid w:val="002F7206"/>
    <w:rsid w:val="002F734F"/>
    <w:rsid w:val="002F761A"/>
    <w:rsid w:val="002F7973"/>
    <w:rsid w:val="00300909"/>
    <w:rsid w:val="00301871"/>
    <w:rsid w:val="00303BC4"/>
    <w:rsid w:val="003040E9"/>
    <w:rsid w:val="00304949"/>
    <w:rsid w:val="0030766C"/>
    <w:rsid w:val="00307E8A"/>
    <w:rsid w:val="00310AD2"/>
    <w:rsid w:val="00310D31"/>
    <w:rsid w:val="00311B73"/>
    <w:rsid w:val="00311EFD"/>
    <w:rsid w:val="00312893"/>
    <w:rsid w:val="00315B2D"/>
    <w:rsid w:val="0031667E"/>
    <w:rsid w:val="00317167"/>
    <w:rsid w:val="00317192"/>
    <w:rsid w:val="00320A2A"/>
    <w:rsid w:val="00321088"/>
    <w:rsid w:val="00321314"/>
    <w:rsid w:val="00321587"/>
    <w:rsid w:val="003218A9"/>
    <w:rsid w:val="00321E10"/>
    <w:rsid w:val="00321F66"/>
    <w:rsid w:val="003224A2"/>
    <w:rsid w:val="003229DD"/>
    <w:rsid w:val="003249C3"/>
    <w:rsid w:val="00325FB0"/>
    <w:rsid w:val="00326199"/>
    <w:rsid w:val="0032660F"/>
    <w:rsid w:val="00326D73"/>
    <w:rsid w:val="003270E4"/>
    <w:rsid w:val="00327D1A"/>
    <w:rsid w:val="00327F80"/>
    <w:rsid w:val="00330DED"/>
    <w:rsid w:val="003311F8"/>
    <w:rsid w:val="00331440"/>
    <w:rsid w:val="0033144E"/>
    <w:rsid w:val="003322E0"/>
    <w:rsid w:val="003331AE"/>
    <w:rsid w:val="00333F61"/>
    <w:rsid w:val="0033475F"/>
    <w:rsid w:val="00335CD1"/>
    <w:rsid w:val="003375D1"/>
    <w:rsid w:val="0033774F"/>
    <w:rsid w:val="00337873"/>
    <w:rsid w:val="00340050"/>
    <w:rsid w:val="0034019D"/>
    <w:rsid w:val="00340CD4"/>
    <w:rsid w:val="00341458"/>
    <w:rsid w:val="00341B17"/>
    <w:rsid w:val="00341B26"/>
    <w:rsid w:val="0034227A"/>
    <w:rsid w:val="003427E1"/>
    <w:rsid w:val="00343986"/>
    <w:rsid w:val="0034407B"/>
    <w:rsid w:val="00344457"/>
    <w:rsid w:val="00345452"/>
    <w:rsid w:val="00345B8C"/>
    <w:rsid w:val="00347B04"/>
    <w:rsid w:val="00347D62"/>
    <w:rsid w:val="0035022B"/>
    <w:rsid w:val="003514F5"/>
    <w:rsid w:val="003518D0"/>
    <w:rsid w:val="00351CD9"/>
    <w:rsid w:val="003527AE"/>
    <w:rsid w:val="00352A0A"/>
    <w:rsid w:val="0035338B"/>
    <w:rsid w:val="0035407E"/>
    <w:rsid w:val="00354515"/>
    <w:rsid w:val="00354CF2"/>
    <w:rsid w:val="0035555B"/>
    <w:rsid w:val="003557B6"/>
    <w:rsid w:val="00355D4A"/>
    <w:rsid w:val="00357A6C"/>
    <w:rsid w:val="00357F11"/>
    <w:rsid w:val="00357FEA"/>
    <w:rsid w:val="003604AD"/>
    <w:rsid w:val="00360F31"/>
    <w:rsid w:val="00362720"/>
    <w:rsid w:val="003631D2"/>
    <w:rsid w:val="00363599"/>
    <w:rsid w:val="003635B2"/>
    <w:rsid w:val="00364D9B"/>
    <w:rsid w:val="00366531"/>
    <w:rsid w:val="0036688A"/>
    <w:rsid w:val="00366F19"/>
    <w:rsid w:val="00367B29"/>
    <w:rsid w:val="00370159"/>
    <w:rsid w:val="00370E4C"/>
    <w:rsid w:val="00371A1A"/>
    <w:rsid w:val="00371C47"/>
    <w:rsid w:val="00372171"/>
    <w:rsid w:val="003729FD"/>
    <w:rsid w:val="003736F7"/>
    <w:rsid w:val="00373CEF"/>
    <w:rsid w:val="00374B84"/>
    <w:rsid w:val="00374E6F"/>
    <w:rsid w:val="003753B3"/>
    <w:rsid w:val="00376667"/>
    <w:rsid w:val="0038021C"/>
    <w:rsid w:val="00380745"/>
    <w:rsid w:val="00380FDF"/>
    <w:rsid w:val="0038153B"/>
    <w:rsid w:val="00382556"/>
    <w:rsid w:val="00382B2A"/>
    <w:rsid w:val="00383873"/>
    <w:rsid w:val="0038397D"/>
    <w:rsid w:val="0038637D"/>
    <w:rsid w:val="00386E4B"/>
    <w:rsid w:val="00387E2B"/>
    <w:rsid w:val="00387E5B"/>
    <w:rsid w:val="00390522"/>
    <w:rsid w:val="00391530"/>
    <w:rsid w:val="00391D18"/>
    <w:rsid w:val="003926FE"/>
    <w:rsid w:val="00394A12"/>
    <w:rsid w:val="00394CBC"/>
    <w:rsid w:val="00396ECC"/>
    <w:rsid w:val="00397936"/>
    <w:rsid w:val="003A0260"/>
    <w:rsid w:val="003A030D"/>
    <w:rsid w:val="003A189A"/>
    <w:rsid w:val="003A3FE8"/>
    <w:rsid w:val="003A4C42"/>
    <w:rsid w:val="003A4D00"/>
    <w:rsid w:val="003A6A43"/>
    <w:rsid w:val="003A7DE6"/>
    <w:rsid w:val="003B09A7"/>
    <w:rsid w:val="003B1022"/>
    <w:rsid w:val="003B13E2"/>
    <w:rsid w:val="003B1483"/>
    <w:rsid w:val="003B23CB"/>
    <w:rsid w:val="003B2E57"/>
    <w:rsid w:val="003B49F4"/>
    <w:rsid w:val="003B5B2A"/>
    <w:rsid w:val="003B5D6D"/>
    <w:rsid w:val="003B62B1"/>
    <w:rsid w:val="003B64C3"/>
    <w:rsid w:val="003B6F05"/>
    <w:rsid w:val="003B7449"/>
    <w:rsid w:val="003C0F88"/>
    <w:rsid w:val="003C1255"/>
    <w:rsid w:val="003C15C2"/>
    <w:rsid w:val="003C17FC"/>
    <w:rsid w:val="003C2502"/>
    <w:rsid w:val="003C34F9"/>
    <w:rsid w:val="003C38B6"/>
    <w:rsid w:val="003C3B0B"/>
    <w:rsid w:val="003C3F47"/>
    <w:rsid w:val="003C46F1"/>
    <w:rsid w:val="003C5C56"/>
    <w:rsid w:val="003C5DFA"/>
    <w:rsid w:val="003C6AF7"/>
    <w:rsid w:val="003D0048"/>
    <w:rsid w:val="003D009F"/>
    <w:rsid w:val="003D013D"/>
    <w:rsid w:val="003D1116"/>
    <w:rsid w:val="003D18AB"/>
    <w:rsid w:val="003D27F4"/>
    <w:rsid w:val="003D2962"/>
    <w:rsid w:val="003D3651"/>
    <w:rsid w:val="003D3E93"/>
    <w:rsid w:val="003D3FD1"/>
    <w:rsid w:val="003D41B6"/>
    <w:rsid w:val="003D48D8"/>
    <w:rsid w:val="003D5DC1"/>
    <w:rsid w:val="003D5E89"/>
    <w:rsid w:val="003D64F8"/>
    <w:rsid w:val="003D6527"/>
    <w:rsid w:val="003D7820"/>
    <w:rsid w:val="003D78A1"/>
    <w:rsid w:val="003D7D0D"/>
    <w:rsid w:val="003D7E2A"/>
    <w:rsid w:val="003E00BA"/>
    <w:rsid w:val="003E08B0"/>
    <w:rsid w:val="003E0EF4"/>
    <w:rsid w:val="003E1C12"/>
    <w:rsid w:val="003E25C9"/>
    <w:rsid w:val="003E2666"/>
    <w:rsid w:val="003E33B1"/>
    <w:rsid w:val="003E36B7"/>
    <w:rsid w:val="003E39F3"/>
    <w:rsid w:val="003E42C1"/>
    <w:rsid w:val="003E7711"/>
    <w:rsid w:val="003E78CE"/>
    <w:rsid w:val="003E799E"/>
    <w:rsid w:val="003F0246"/>
    <w:rsid w:val="003F0547"/>
    <w:rsid w:val="003F0BDE"/>
    <w:rsid w:val="003F1B75"/>
    <w:rsid w:val="003F1C81"/>
    <w:rsid w:val="003F2535"/>
    <w:rsid w:val="003F3079"/>
    <w:rsid w:val="003F4F0E"/>
    <w:rsid w:val="003F5166"/>
    <w:rsid w:val="003F5428"/>
    <w:rsid w:val="003F579B"/>
    <w:rsid w:val="003F5C23"/>
    <w:rsid w:val="003F5C2E"/>
    <w:rsid w:val="003F619D"/>
    <w:rsid w:val="003F6F3A"/>
    <w:rsid w:val="00400550"/>
    <w:rsid w:val="0040082D"/>
    <w:rsid w:val="004009C9"/>
    <w:rsid w:val="00401171"/>
    <w:rsid w:val="0040122C"/>
    <w:rsid w:val="00401480"/>
    <w:rsid w:val="004026E3"/>
    <w:rsid w:val="004027A7"/>
    <w:rsid w:val="00402DBD"/>
    <w:rsid w:val="00403F15"/>
    <w:rsid w:val="00403F59"/>
    <w:rsid w:val="004057F2"/>
    <w:rsid w:val="00406097"/>
    <w:rsid w:val="004068A9"/>
    <w:rsid w:val="00406FCC"/>
    <w:rsid w:val="0040767D"/>
    <w:rsid w:val="00410754"/>
    <w:rsid w:val="00411292"/>
    <w:rsid w:val="004120A8"/>
    <w:rsid w:val="00412CBA"/>
    <w:rsid w:val="00412F57"/>
    <w:rsid w:val="0041314D"/>
    <w:rsid w:val="00414B30"/>
    <w:rsid w:val="00416037"/>
    <w:rsid w:val="0041679B"/>
    <w:rsid w:val="004167AF"/>
    <w:rsid w:val="0042117C"/>
    <w:rsid w:val="00422597"/>
    <w:rsid w:val="00422A25"/>
    <w:rsid w:val="00423A29"/>
    <w:rsid w:val="00423CB2"/>
    <w:rsid w:val="00423CBC"/>
    <w:rsid w:val="0042420A"/>
    <w:rsid w:val="0042527C"/>
    <w:rsid w:val="00425C57"/>
    <w:rsid w:val="0042751E"/>
    <w:rsid w:val="004300EE"/>
    <w:rsid w:val="00430421"/>
    <w:rsid w:val="004309CB"/>
    <w:rsid w:val="00430F64"/>
    <w:rsid w:val="004315B8"/>
    <w:rsid w:val="00431D45"/>
    <w:rsid w:val="004329F2"/>
    <w:rsid w:val="00432E27"/>
    <w:rsid w:val="00432F01"/>
    <w:rsid w:val="00433C2A"/>
    <w:rsid w:val="00433F86"/>
    <w:rsid w:val="00434CEC"/>
    <w:rsid w:val="00434D42"/>
    <w:rsid w:val="004361D5"/>
    <w:rsid w:val="00436B00"/>
    <w:rsid w:val="00436CBE"/>
    <w:rsid w:val="004402F9"/>
    <w:rsid w:val="00440C54"/>
    <w:rsid w:val="00440F92"/>
    <w:rsid w:val="004411CB"/>
    <w:rsid w:val="004455DA"/>
    <w:rsid w:val="00445C37"/>
    <w:rsid w:val="00445DDB"/>
    <w:rsid w:val="00446D09"/>
    <w:rsid w:val="00446E22"/>
    <w:rsid w:val="00446F21"/>
    <w:rsid w:val="004471A2"/>
    <w:rsid w:val="00447563"/>
    <w:rsid w:val="004478E0"/>
    <w:rsid w:val="00447AA4"/>
    <w:rsid w:val="00447CCB"/>
    <w:rsid w:val="00450785"/>
    <w:rsid w:val="00450A4F"/>
    <w:rsid w:val="004519B5"/>
    <w:rsid w:val="00451A76"/>
    <w:rsid w:val="00453A3E"/>
    <w:rsid w:val="00453CEB"/>
    <w:rsid w:val="00453DD0"/>
    <w:rsid w:val="0045469A"/>
    <w:rsid w:val="00454FA7"/>
    <w:rsid w:val="00454FF1"/>
    <w:rsid w:val="00456A89"/>
    <w:rsid w:val="00456CF5"/>
    <w:rsid w:val="00456E96"/>
    <w:rsid w:val="004570D7"/>
    <w:rsid w:val="0045717C"/>
    <w:rsid w:val="004577F2"/>
    <w:rsid w:val="004579CD"/>
    <w:rsid w:val="004611FD"/>
    <w:rsid w:val="00463C59"/>
    <w:rsid w:val="004649F5"/>
    <w:rsid w:val="00464D5D"/>
    <w:rsid w:val="00464ECF"/>
    <w:rsid w:val="0046538E"/>
    <w:rsid w:val="00465902"/>
    <w:rsid w:val="0046593E"/>
    <w:rsid w:val="00465D9A"/>
    <w:rsid w:val="00465FA1"/>
    <w:rsid w:val="004661D6"/>
    <w:rsid w:val="00466477"/>
    <w:rsid w:val="004665B5"/>
    <w:rsid w:val="0047073F"/>
    <w:rsid w:val="00470AD6"/>
    <w:rsid w:val="00470CEF"/>
    <w:rsid w:val="00471B9D"/>
    <w:rsid w:val="004728D2"/>
    <w:rsid w:val="004732F6"/>
    <w:rsid w:val="004735E3"/>
    <w:rsid w:val="00473A2A"/>
    <w:rsid w:val="004742E1"/>
    <w:rsid w:val="0047576A"/>
    <w:rsid w:val="00477550"/>
    <w:rsid w:val="004804A8"/>
    <w:rsid w:val="0048123A"/>
    <w:rsid w:val="00481FBE"/>
    <w:rsid w:val="00482181"/>
    <w:rsid w:val="004823C4"/>
    <w:rsid w:val="00484328"/>
    <w:rsid w:val="0048474D"/>
    <w:rsid w:val="00484FF7"/>
    <w:rsid w:val="004854D1"/>
    <w:rsid w:val="00485753"/>
    <w:rsid w:val="0048580A"/>
    <w:rsid w:val="00485A50"/>
    <w:rsid w:val="00485A8E"/>
    <w:rsid w:val="00486F3B"/>
    <w:rsid w:val="004874DA"/>
    <w:rsid w:val="0049013A"/>
    <w:rsid w:val="004901E0"/>
    <w:rsid w:val="00491D8A"/>
    <w:rsid w:val="00492CA4"/>
    <w:rsid w:val="00493029"/>
    <w:rsid w:val="00493370"/>
    <w:rsid w:val="004935E5"/>
    <w:rsid w:val="00493890"/>
    <w:rsid w:val="00493F57"/>
    <w:rsid w:val="004944F4"/>
    <w:rsid w:val="00494B53"/>
    <w:rsid w:val="00494B8C"/>
    <w:rsid w:val="00495788"/>
    <w:rsid w:val="004962CE"/>
    <w:rsid w:val="004966CF"/>
    <w:rsid w:val="00496EED"/>
    <w:rsid w:val="004973BA"/>
    <w:rsid w:val="004A04A8"/>
    <w:rsid w:val="004A1898"/>
    <w:rsid w:val="004A1941"/>
    <w:rsid w:val="004A20CE"/>
    <w:rsid w:val="004A2126"/>
    <w:rsid w:val="004A27B2"/>
    <w:rsid w:val="004A29C2"/>
    <w:rsid w:val="004A3DCD"/>
    <w:rsid w:val="004A4EB1"/>
    <w:rsid w:val="004A5354"/>
    <w:rsid w:val="004A56A1"/>
    <w:rsid w:val="004A5F24"/>
    <w:rsid w:val="004A6E11"/>
    <w:rsid w:val="004A6FEC"/>
    <w:rsid w:val="004B02EA"/>
    <w:rsid w:val="004B0642"/>
    <w:rsid w:val="004B07D0"/>
    <w:rsid w:val="004B32EE"/>
    <w:rsid w:val="004B4468"/>
    <w:rsid w:val="004B4AC9"/>
    <w:rsid w:val="004B4BFB"/>
    <w:rsid w:val="004B622F"/>
    <w:rsid w:val="004B64BC"/>
    <w:rsid w:val="004C0D4F"/>
    <w:rsid w:val="004C106E"/>
    <w:rsid w:val="004C15AD"/>
    <w:rsid w:val="004C17C7"/>
    <w:rsid w:val="004C1B9A"/>
    <w:rsid w:val="004C1EB9"/>
    <w:rsid w:val="004C22BD"/>
    <w:rsid w:val="004C24DC"/>
    <w:rsid w:val="004C3BD0"/>
    <w:rsid w:val="004C5739"/>
    <w:rsid w:val="004C6CEF"/>
    <w:rsid w:val="004C76E8"/>
    <w:rsid w:val="004D013B"/>
    <w:rsid w:val="004D0562"/>
    <w:rsid w:val="004D0998"/>
    <w:rsid w:val="004D2CCC"/>
    <w:rsid w:val="004D31BD"/>
    <w:rsid w:val="004D3321"/>
    <w:rsid w:val="004D3CD9"/>
    <w:rsid w:val="004D44EB"/>
    <w:rsid w:val="004D52D1"/>
    <w:rsid w:val="004D5503"/>
    <w:rsid w:val="004D592E"/>
    <w:rsid w:val="004D6338"/>
    <w:rsid w:val="004D6AF8"/>
    <w:rsid w:val="004D6C97"/>
    <w:rsid w:val="004D6DA9"/>
    <w:rsid w:val="004D7665"/>
    <w:rsid w:val="004E044D"/>
    <w:rsid w:val="004E1953"/>
    <w:rsid w:val="004E1FAC"/>
    <w:rsid w:val="004E281A"/>
    <w:rsid w:val="004E295E"/>
    <w:rsid w:val="004E2BF2"/>
    <w:rsid w:val="004E378D"/>
    <w:rsid w:val="004E422B"/>
    <w:rsid w:val="004E46AF"/>
    <w:rsid w:val="004E4848"/>
    <w:rsid w:val="004E4F47"/>
    <w:rsid w:val="004E55B2"/>
    <w:rsid w:val="004E60E1"/>
    <w:rsid w:val="004E70D2"/>
    <w:rsid w:val="004E7EA0"/>
    <w:rsid w:val="004F05C2"/>
    <w:rsid w:val="004F06CF"/>
    <w:rsid w:val="004F177D"/>
    <w:rsid w:val="004F2139"/>
    <w:rsid w:val="004F27A8"/>
    <w:rsid w:val="004F29F7"/>
    <w:rsid w:val="004F2D32"/>
    <w:rsid w:val="004F4381"/>
    <w:rsid w:val="004F439D"/>
    <w:rsid w:val="004F5CCA"/>
    <w:rsid w:val="004F620C"/>
    <w:rsid w:val="004F6735"/>
    <w:rsid w:val="004F6E29"/>
    <w:rsid w:val="004F7657"/>
    <w:rsid w:val="004F7DB4"/>
    <w:rsid w:val="005005B0"/>
    <w:rsid w:val="005008C8"/>
    <w:rsid w:val="00500C75"/>
    <w:rsid w:val="00501299"/>
    <w:rsid w:val="00501C7D"/>
    <w:rsid w:val="0050225B"/>
    <w:rsid w:val="0050358B"/>
    <w:rsid w:val="00503BB3"/>
    <w:rsid w:val="00504267"/>
    <w:rsid w:val="005049C3"/>
    <w:rsid w:val="00504C68"/>
    <w:rsid w:val="00504F6B"/>
    <w:rsid w:val="00504FCC"/>
    <w:rsid w:val="005052D4"/>
    <w:rsid w:val="005065CE"/>
    <w:rsid w:val="005066C0"/>
    <w:rsid w:val="00507326"/>
    <w:rsid w:val="005078F5"/>
    <w:rsid w:val="00507C56"/>
    <w:rsid w:val="0051009A"/>
    <w:rsid w:val="00510524"/>
    <w:rsid w:val="005106B3"/>
    <w:rsid w:val="0051072E"/>
    <w:rsid w:val="00510B3C"/>
    <w:rsid w:val="00510EA1"/>
    <w:rsid w:val="00511BF4"/>
    <w:rsid w:val="00512456"/>
    <w:rsid w:val="0051292C"/>
    <w:rsid w:val="005138F9"/>
    <w:rsid w:val="00514542"/>
    <w:rsid w:val="00516803"/>
    <w:rsid w:val="00517253"/>
    <w:rsid w:val="00517E2B"/>
    <w:rsid w:val="00520ED9"/>
    <w:rsid w:val="005216BA"/>
    <w:rsid w:val="00522718"/>
    <w:rsid w:val="00522FE2"/>
    <w:rsid w:val="00523200"/>
    <w:rsid w:val="00523D5A"/>
    <w:rsid w:val="005254AE"/>
    <w:rsid w:val="00526F26"/>
    <w:rsid w:val="005271E4"/>
    <w:rsid w:val="00527B4D"/>
    <w:rsid w:val="0053005C"/>
    <w:rsid w:val="0053025E"/>
    <w:rsid w:val="005304B5"/>
    <w:rsid w:val="005306CE"/>
    <w:rsid w:val="00530A95"/>
    <w:rsid w:val="005313B7"/>
    <w:rsid w:val="0053181E"/>
    <w:rsid w:val="00531D02"/>
    <w:rsid w:val="00532143"/>
    <w:rsid w:val="00533D0C"/>
    <w:rsid w:val="00535022"/>
    <w:rsid w:val="00535304"/>
    <w:rsid w:val="00535583"/>
    <w:rsid w:val="005404D7"/>
    <w:rsid w:val="00540669"/>
    <w:rsid w:val="00541367"/>
    <w:rsid w:val="005414F1"/>
    <w:rsid w:val="005420EF"/>
    <w:rsid w:val="0054223F"/>
    <w:rsid w:val="00542381"/>
    <w:rsid w:val="00542897"/>
    <w:rsid w:val="00542DCD"/>
    <w:rsid w:val="0054306B"/>
    <w:rsid w:val="00543541"/>
    <w:rsid w:val="005435EB"/>
    <w:rsid w:val="005443C5"/>
    <w:rsid w:val="00544439"/>
    <w:rsid w:val="0054575C"/>
    <w:rsid w:val="0054605A"/>
    <w:rsid w:val="00546B2D"/>
    <w:rsid w:val="00547901"/>
    <w:rsid w:val="00547C8C"/>
    <w:rsid w:val="00550597"/>
    <w:rsid w:val="005505DF"/>
    <w:rsid w:val="005506A4"/>
    <w:rsid w:val="00552570"/>
    <w:rsid w:val="00552A3B"/>
    <w:rsid w:val="00552CB2"/>
    <w:rsid w:val="00553485"/>
    <w:rsid w:val="00553F1B"/>
    <w:rsid w:val="0055496D"/>
    <w:rsid w:val="00554AAD"/>
    <w:rsid w:val="00557D3E"/>
    <w:rsid w:val="00557FA1"/>
    <w:rsid w:val="00560FBC"/>
    <w:rsid w:val="00561276"/>
    <w:rsid w:val="005619CC"/>
    <w:rsid w:val="00561D89"/>
    <w:rsid w:val="00562CA4"/>
    <w:rsid w:val="00563DE1"/>
    <w:rsid w:val="005644B4"/>
    <w:rsid w:val="00564E8B"/>
    <w:rsid w:val="0056729C"/>
    <w:rsid w:val="0056779C"/>
    <w:rsid w:val="0057093F"/>
    <w:rsid w:val="00570F1E"/>
    <w:rsid w:val="0057171F"/>
    <w:rsid w:val="00572AC1"/>
    <w:rsid w:val="005735D5"/>
    <w:rsid w:val="00573ECF"/>
    <w:rsid w:val="00573F94"/>
    <w:rsid w:val="0057528A"/>
    <w:rsid w:val="00575CFE"/>
    <w:rsid w:val="00576017"/>
    <w:rsid w:val="005802A4"/>
    <w:rsid w:val="00581DA8"/>
    <w:rsid w:val="0058315F"/>
    <w:rsid w:val="005837BE"/>
    <w:rsid w:val="00583FDF"/>
    <w:rsid w:val="005856BC"/>
    <w:rsid w:val="005866A3"/>
    <w:rsid w:val="00586A57"/>
    <w:rsid w:val="00586B27"/>
    <w:rsid w:val="0058751B"/>
    <w:rsid w:val="0058777B"/>
    <w:rsid w:val="00587A61"/>
    <w:rsid w:val="00587E29"/>
    <w:rsid w:val="005910E4"/>
    <w:rsid w:val="00592C6A"/>
    <w:rsid w:val="00592CAB"/>
    <w:rsid w:val="00593725"/>
    <w:rsid w:val="00593993"/>
    <w:rsid w:val="005941D1"/>
    <w:rsid w:val="00594420"/>
    <w:rsid w:val="00594645"/>
    <w:rsid w:val="00595208"/>
    <w:rsid w:val="00595A4B"/>
    <w:rsid w:val="0059613A"/>
    <w:rsid w:val="005965B6"/>
    <w:rsid w:val="00596A84"/>
    <w:rsid w:val="0059748E"/>
    <w:rsid w:val="00597D57"/>
    <w:rsid w:val="005A065A"/>
    <w:rsid w:val="005A181A"/>
    <w:rsid w:val="005A2999"/>
    <w:rsid w:val="005A30B5"/>
    <w:rsid w:val="005A42C3"/>
    <w:rsid w:val="005A510F"/>
    <w:rsid w:val="005A7400"/>
    <w:rsid w:val="005A78B5"/>
    <w:rsid w:val="005A7EAE"/>
    <w:rsid w:val="005B0880"/>
    <w:rsid w:val="005B0D24"/>
    <w:rsid w:val="005B16B9"/>
    <w:rsid w:val="005B21B5"/>
    <w:rsid w:val="005B2273"/>
    <w:rsid w:val="005B2307"/>
    <w:rsid w:val="005B2484"/>
    <w:rsid w:val="005B28AE"/>
    <w:rsid w:val="005B2A2B"/>
    <w:rsid w:val="005B2C27"/>
    <w:rsid w:val="005B2FFD"/>
    <w:rsid w:val="005B32EA"/>
    <w:rsid w:val="005B393F"/>
    <w:rsid w:val="005B45A8"/>
    <w:rsid w:val="005B48FC"/>
    <w:rsid w:val="005B6369"/>
    <w:rsid w:val="005B6B1D"/>
    <w:rsid w:val="005B6CBF"/>
    <w:rsid w:val="005B7648"/>
    <w:rsid w:val="005B7733"/>
    <w:rsid w:val="005C0670"/>
    <w:rsid w:val="005C070D"/>
    <w:rsid w:val="005C191B"/>
    <w:rsid w:val="005C1ABA"/>
    <w:rsid w:val="005C1C1F"/>
    <w:rsid w:val="005C1DDF"/>
    <w:rsid w:val="005C2CB0"/>
    <w:rsid w:val="005C3784"/>
    <w:rsid w:val="005C67D6"/>
    <w:rsid w:val="005C7446"/>
    <w:rsid w:val="005C76D1"/>
    <w:rsid w:val="005C7BDE"/>
    <w:rsid w:val="005D00FA"/>
    <w:rsid w:val="005D03BD"/>
    <w:rsid w:val="005D12C9"/>
    <w:rsid w:val="005D1857"/>
    <w:rsid w:val="005D1973"/>
    <w:rsid w:val="005D19AF"/>
    <w:rsid w:val="005D1C39"/>
    <w:rsid w:val="005D1CE7"/>
    <w:rsid w:val="005D2B47"/>
    <w:rsid w:val="005D30FE"/>
    <w:rsid w:val="005D3788"/>
    <w:rsid w:val="005D3B8A"/>
    <w:rsid w:val="005D43F2"/>
    <w:rsid w:val="005D6022"/>
    <w:rsid w:val="005D6C50"/>
    <w:rsid w:val="005D6DB9"/>
    <w:rsid w:val="005D742E"/>
    <w:rsid w:val="005D7566"/>
    <w:rsid w:val="005D7591"/>
    <w:rsid w:val="005D7C36"/>
    <w:rsid w:val="005E02AD"/>
    <w:rsid w:val="005E0F9F"/>
    <w:rsid w:val="005E148D"/>
    <w:rsid w:val="005E1FA6"/>
    <w:rsid w:val="005E208B"/>
    <w:rsid w:val="005E2174"/>
    <w:rsid w:val="005E2CF0"/>
    <w:rsid w:val="005E2D7D"/>
    <w:rsid w:val="005E301A"/>
    <w:rsid w:val="005E30EA"/>
    <w:rsid w:val="005E37C8"/>
    <w:rsid w:val="005E3975"/>
    <w:rsid w:val="005E3E60"/>
    <w:rsid w:val="005E426A"/>
    <w:rsid w:val="005E475E"/>
    <w:rsid w:val="005E479A"/>
    <w:rsid w:val="005E47BD"/>
    <w:rsid w:val="005E4F27"/>
    <w:rsid w:val="005E5CB4"/>
    <w:rsid w:val="005E643D"/>
    <w:rsid w:val="005E679D"/>
    <w:rsid w:val="005E76A2"/>
    <w:rsid w:val="005F1793"/>
    <w:rsid w:val="005F1F0D"/>
    <w:rsid w:val="005F2475"/>
    <w:rsid w:val="005F2C91"/>
    <w:rsid w:val="005F31BA"/>
    <w:rsid w:val="005F3503"/>
    <w:rsid w:val="005F51ED"/>
    <w:rsid w:val="005F61D1"/>
    <w:rsid w:val="005F6716"/>
    <w:rsid w:val="005F67FD"/>
    <w:rsid w:val="005F6D58"/>
    <w:rsid w:val="005F7441"/>
    <w:rsid w:val="005F7A6B"/>
    <w:rsid w:val="0060021A"/>
    <w:rsid w:val="0060033D"/>
    <w:rsid w:val="00600BC1"/>
    <w:rsid w:val="006014AD"/>
    <w:rsid w:val="00601F3F"/>
    <w:rsid w:val="00602787"/>
    <w:rsid w:val="00603482"/>
    <w:rsid w:val="00603C45"/>
    <w:rsid w:val="00603C6C"/>
    <w:rsid w:val="00604337"/>
    <w:rsid w:val="0060476E"/>
    <w:rsid w:val="00604ACD"/>
    <w:rsid w:val="00605382"/>
    <w:rsid w:val="00605594"/>
    <w:rsid w:val="006055B1"/>
    <w:rsid w:val="00605CB2"/>
    <w:rsid w:val="00606379"/>
    <w:rsid w:val="006078B4"/>
    <w:rsid w:val="00607907"/>
    <w:rsid w:val="00607C3A"/>
    <w:rsid w:val="00610383"/>
    <w:rsid w:val="0061204C"/>
    <w:rsid w:val="00612617"/>
    <w:rsid w:val="00614ABF"/>
    <w:rsid w:val="0061517F"/>
    <w:rsid w:val="00615629"/>
    <w:rsid w:val="00615718"/>
    <w:rsid w:val="0061708E"/>
    <w:rsid w:val="00617103"/>
    <w:rsid w:val="00617493"/>
    <w:rsid w:val="00617CC1"/>
    <w:rsid w:val="00617FBC"/>
    <w:rsid w:val="00620326"/>
    <w:rsid w:val="00620580"/>
    <w:rsid w:val="00620746"/>
    <w:rsid w:val="0062310B"/>
    <w:rsid w:val="006232FE"/>
    <w:rsid w:val="006237B4"/>
    <w:rsid w:val="0062394E"/>
    <w:rsid w:val="00624B95"/>
    <w:rsid w:val="00625D16"/>
    <w:rsid w:val="0062606C"/>
    <w:rsid w:val="006265E8"/>
    <w:rsid w:val="0062673E"/>
    <w:rsid w:val="00627342"/>
    <w:rsid w:val="0063017B"/>
    <w:rsid w:val="00630699"/>
    <w:rsid w:val="006308A1"/>
    <w:rsid w:val="00630926"/>
    <w:rsid w:val="00631229"/>
    <w:rsid w:val="00631976"/>
    <w:rsid w:val="00631E63"/>
    <w:rsid w:val="0063222B"/>
    <w:rsid w:val="00632DD3"/>
    <w:rsid w:val="006331FE"/>
    <w:rsid w:val="00633A4F"/>
    <w:rsid w:val="00634EDE"/>
    <w:rsid w:val="006353D2"/>
    <w:rsid w:val="006354AB"/>
    <w:rsid w:val="006358BA"/>
    <w:rsid w:val="0063592C"/>
    <w:rsid w:val="00635C21"/>
    <w:rsid w:val="0063665C"/>
    <w:rsid w:val="00636A0A"/>
    <w:rsid w:val="00636A51"/>
    <w:rsid w:val="0063718D"/>
    <w:rsid w:val="00637404"/>
    <w:rsid w:val="00640F12"/>
    <w:rsid w:val="00641E10"/>
    <w:rsid w:val="0064498C"/>
    <w:rsid w:val="006449A5"/>
    <w:rsid w:val="00644F2E"/>
    <w:rsid w:val="006458C3"/>
    <w:rsid w:val="00646612"/>
    <w:rsid w:val="006466DC"/>
    <w:rsid w:val="00651750"/>
    <w:rsid w:val="00652B9D"/>
    <w:rsid w:val="00652DCD"/>
    <w:rsid w:val="006537A1"/>
    <w:rsid w:val="00654189"/>
    <w:rsid w:val="00654D52"/>
    <w:rsid w:val="00654F43"/>
    <w:rsid w:val="00655E13"/>
    <w:rsid w:val="0065696E"/>
    <w:rsid w:val="00657274"/>
    <w:rsid w:val="00660167"/>
    <w:rsid w:val="00660912"/>
    <w:rsid w:val="00660B69"/>
    <w:rsid w:val="00661790"/>
    <w:rsid w:val="006623A1"/>
    <w:rsid w:val="00662E8F"/>
    <w:rsid w:val="00664152"/>
    <w:rsid w:val="006647F3"/>
    <w:rsid w:val="00665577"/>
    <w:rsid w:val="00666425"/>
    <w:rsid w:val="00666A2C"/>
    <w:rsid w:val="00666BFD"/>
    <w:rsid w:val="006700E6"/>
    <w:rsid w:val="00670B27"/>
    <w:rsid w:val="0067117D"/>
    <w:rsid w:val="0067137D"/>
    <w:rsid w:val="00671F19"/>
    <w:rsid w:val="00671FAC"/>
    <w:rsid w:val="00672007"/>
    <w:rsid w:val="0067282D"/>
    <w:rsid w:val="00673260"/>
    <w:rsid w:val="00673446"/>
    <w:rsid w:val="0067365E"/>
    <w:rsid w:val="00674683"/>
    <w:rsid w:val="00674F1E"/>
    <w:rsid w:val="0067572F"/>
    <w:rsid w:val="00680079"/>
    <w:rsid w:val="006808EC"/>
    <w:rsid w:val="006817BF"/>
    <w:rsid w:val="00681CA2"/>
    <w:rsid w:val="00681CDD"/>
    <w:rsid w:val="00681D03"/>
    <w:rsid w:val="006824D7"/>
    <w:rsid w:val="006845BC"/>
    <w:rsid w:val="0068478B"/>
    <w:rsid w:val="00684D39"/>
    <w:rsid w:val="006853D8"/>
    <w:rsid w:val="00685636"/>
    <w:rsid w:val="00685D6E"/>
    <w:rsid w:val="00686D69"/>
    <w:rsid w:val="006870DE"/>
    <w:rsid w:val="006875B1"/>
    <w:rsid w:val="0068781B"/>
    <w:rsid w:val="00690581"/>
    <w:rsid w:val="00690694"/>
    <w:rsid w:val="006907C6"/>
    <w:rsid w:val="006913EB"/>
    <w:rsid w:val="006914D6"/>
    <w:rsid w:val="00691CDD"/>
    <w:rsid w:val="00691DEB"/>
    <w:rsid w:val="00691F25"/>
    <w:rsid w:val="00692425"/>
    <w:rsid w:val="00692945"/>
    <w:rsid w:val="00693208"/>
    <w:rsid w:val="00693968"/>
    <w:rsid w:val="00694109"/>
    <w:rsid w:val="00694625"/>
    <w:rsid w:val="00694CEC"/>
    <w:rsid w:val="0069548A"/>
    <w:rsid w:val="00695628"/>
    <w:rsid w:val="00695D20"/>
    <w:rsid w:val="00696B1A"/>
    <w:rsid w:val="00696F47"/>
    <w:rsid w:val="00697299"/>
    <w:rsid w:val="00697D42"/>
    <w:rsid w:val="00697FD0"/>
    <w:rsid w:val="006A05D6"/>
    <w:rsid w:val="006A0B8C"/>
    <w:rsid w:val="006A0C03"/>
    <w:rsid w:val="006A203E"/>
    <w:rsid w:val="006A26CF"/>
    <w:rsid w:val="006A2D8E"/>
    <w:rsid w:val="006A33CF"/>
    <w:rsid w:val="006A351F"/>
    <w:rsid w:val="006A3822"/>
    <w:rsid w:val="006A3D6D"/>
    <w:rsid w:val="006A3EDE"/>
    <w:rsid w:val="006A4C6F"/>
    <w:rsid w:val="006A5BB7"/>
    <w:rsid w:val="006A5CEB"/>
    <w:rsid w:val="006A5E9B"/>
    <w:rsid w:val="006A63F5"/>
    <w:rsid w:val="006A694C"/>
    <w:rsid w:val="006A69D8"/>
    <w:rsid w:val="006A69F8"/>
    <w:rsid w:val="006A76BD"/>
    <w:rsid w:val="006B0436"/>
    <w:rsid w:val="006B0B57"/>
    <w:rsid w:val="006B116F"/>
    <w:rsid w:val="006B1808"/>
    <w:rsid w:val="006B1AC9"/>
    <w:rsid w:val="006B1B4B"/>
    <w:rsid w:val="006B1F46"/>
    <w:rsid w:val="006B272E"/>
    <w:rsid w:val="006B2DCD"/>
    <w:rsid w:val="006B3155"/>
    <w:rsid w:val="006B336B"/>
    <w:rsid w:val="006B39B9"/>
    <w:rsid w:val="006B3E9D"/>
    <w:rsid w:val="006B4622"/>
    <w:rsid w:val="006B60E9"/>
    <w:rsid w:val="006B6F6C"/>
    <w:rsid w:val="006C002F"/>
    <w:rsid w:val="006C0BF9"/>
    <w:rsid w:val="006C0EA9"/>
    <w:rsid w:val="006C3041"/>
    <w:rsid w:val="006C3FEE"/>
    <w:rsid w:val="006C430B"/>
    <w:rsid w:val="006C5215"/>
    <w:rsid w:val="006C5B45"/>
    <w:rsid w:val="006C5F1C"/>
    <w:rsid w:val="006C6095"/>
    <w:rsid w:val="006C6362"/>
    <w:rsid w:val="006C65B5"/>
    <w:rsid w:val="006C6F76"/>
    <w:rsid w:val="006C7BB0"/>
    <w:rsid w:val="006D11E2"/>
    <w:rsid w:val="006D1D1A"/>
    <w:rsid w:val="006D20D2"/>
    <w:rsid w:val="006D215A"/>
    <w:rsid w:val="006D302E"/>
    <w:rsid w:val="006D320D"/>
    <w:rsid w:val="006D4082"/>
    <w:rsid w:val="006D4DC9"/>
    <w:rsid w:val="006D4E87"/>
    <w:rsid w:val="006D6485"/>
    <w:rsid w:val="006D64D0"/>
    <w:rsid w:val="006D7695"/>
    <w:rsid w:val="006D77C4"/>
    <w:rsid w:val="006D7A7B"/>
    <w:rsid w:val="006D7B98"/>
    <w:rsid w:val="006D7BCA"/>
    <w:rsid w:val="006E0187"/>
    <w:rsid w:val="006E0B56"/>
    <w:rsid w:val="006E0C99"/>
    <w:rsid w:val="006E11EA"/>
    <w:rsid w:val="006E18A2"/>
    <w:rsid w:val="006E2258"/>
    <w:rsid w:val="006E33B2"/>
    <w:rsid w:val="006E369C"/>
    <w:rsid w:val="006E378C"/>
    <w:rsid w:val="006E3D4B"/>
    <w:rsid w:val="006E3F42"/>
    <w:rsid w:val="006E4023"/>
    <w:rsid w:val="006E5CFF"/>
    <w:rsid w:val="006E7165"/>
    <w:rsid w:val="006E76EA"/>
    <w:rsid w:val="006E7DC0"/>
    <w:rsid w:val="006E7DE6"/>
    <w:rsid w:val="006F097C"/>
    <w:rsid w:val="006F128E"/>
    <w:rsid w:val="006F30EE"/>
    <w:rsid w:val="006F379E"/>
    <w:rsid w:val="006F3A1C"/>
    <w:rsid w:val="006F3F63"/>
    <w:rsid w:val="006F4362"/>
    <w:rsid w:val="006F4664"/>
    <w:rsid w:val="006F62C2"/>
    <w:rsid w:val="006F63CF"/>
    <w:rsid w:val="006F7109"/>
    <w:rsid w:val="006F7B52"/>
    <w:rsid w:val="006F7BF3"/>
    <w:rsid w:val="006F7E39"/>
    <w:rsid w:val="0070052A"/>
    <w:rsid w:val="00701E87"/>
    <w:rsid w:val="00702325"/>
    <w:rsid w:val="0070369A"/>
    <w:rsid w:val="00703DF8"/>
    <w:rsid w:val="00704488"/>
    <w:rsid w:val="00704A3F"/>
    <w:rsid w:val="0070588B"/>
    <w:rsid w:val="007061F5"/>
    <w:rsid w:val="00706855"/>
    <w:rsid w:val="00706C44"/>
    <w:rsid w:val="00707E32"/>
    <w:rsid w:val="007100BE"/>
    <w:rsid w:val="00713213"/>
    <w:rsid w:val="007133A3"/>
    <w:rsid w:val="00714831"/>
    <w:rsid w:val="00714873"/>
    <w:rsid w:val="007156CD"/>
    <w:rsid w:val="00716605"/>
    <w:rsid w:val="007173A8"/>
    <w:rsid w:val="007205CB"/>
    <w:rsid w:val="00720CE3"/>
    <w:rsid w:val="00721421"/>
    <w:rsid w:val="007215DD"/>
    <w:rsid w:val="007216CD"/>
    <w:rsid w:val="007232F7"/>
    <w:rsid w:val="0072394D"/>
    <w:rsid w:val="00723AB4"/>
    <w:rsid w:val="00724181"/>
    <w:rsid w:val="0072455D"/>
    <w:rsid w:val="00724731"/>
    <w:rsid w:val="00724953"/>
    <w:rsid w:val="00725E35"/>
    <w:rsid w:val="00726145"/>
    <w:rsid w:val="00726496"/>
    <w:rsid w:val="007275E0"/>
    <w:rsid w:val="00727CCF"/>
    <w:rsid w:val="00730F73"/>
    <w:rsid w:val="00731140"/>
    <w:rsid w:val="007312A0"/>
    <w:rsid w:val="00731713"/>
    <w:rsid w:val="00731936"/>
    <w:rsid w:val="0073244B"/>
    <w:rsid w:val="00732922"/>
    <w:rsid w:val="0073418A"/>
    <w:rsid w:val="00734286"/>
    <w:rsid w:val="0073439D"/>
    <w:rsid w:val="00734549"/>
    <w:rsid w:val="00734CC9"/>
    <w:rsid w:val="007355C9"/>
    <w:rsid w:val="00735AD5"/>
    <w:rsid w:val="00736F7A"/>
    <w:rsid w:val="00737066"/>
    <w:rsid w:val="00737191"/>
    <w:rsid w:val="0073749D"/>
    <w:rsid w:val="00737E4B"/>
    <w:rsid w:val="00737E99"/>
    <w:rsid w:val="007415C9"/>
    <w:rsid w:val="00741681"/>
    <w:rsid w:val="007416CB"/>
    <w:rsid w:val="0074175D"/>
    <w:rsid w:val="0074185F"/>
    <w:rsid w:val="00741A4E"/>
    <w:rsid w:val="00741CED"/>
    <w:rsid w:val="00741EFB"/>
    <w:rsid w:val="00743BDA"/>
    <w:rsid w:val="00744E41"/>
    <w:rsid w:val="00744FF5"/>
    <w:rsid w:val="0074567E"/>
    <w:rsid w:val="0074615F"/>
    <w:rsid w:val="007462DE"/>
    <w:rsid w:val="00747DFD"/>
    <w:rsid w:val="007502C5"/>
    <w:rsid w:val="0075179D"/>
    <w:rsid w:val="00751EC6"/>
    <w:rsid w:val="00752C97"/>
    <w:rsid w:val="007534A4"/>
    <w:rsid w:val="007536E3"/>
    <w:rsid w:val="00753BAA"/>
    <w:rsid w:val="007540D5"/>
    <w:rsid w:val="00754D02"/>
    <w:rsid w:val="00756418"/>
    <w:rsid w:val="00756459"/>
    <w:rsid w:val="00756623"/>
    <w:rsid w:val="0075715B"/>
    <w:rsid w:val="007571AC"/>
    <w:rsid w:val="00757F0B"/>
    <w:rsid w:val="007606F8"/>
    <w:rsid w:val="00761DCB"/>
    <w:rsid w:val="00761DFC"/>
    <w:rsid w:val="00762596"/>
    <w:rsid w:val="00762C27"/>
    <w:rsid w:val="00762EF0"/>
    <w:rsid w:val="007631EE"/>
    <w:rsid w:val="007632A6"/>
    <w:rsid w:val="007634C1"/>
    <w:rsid w:val="007638C9"/>
    <w:rsid w:val="00764AF9"/>
    <w:rsid w:val="00764F54"/>
    <w:rsid w:val="00765980"/>
    <w:rsid w:val="0076670B"/>
    <w:rsid w:val="00766C0C"/>
    <w:rsid w:val="0077043B"/>
    <w:rsid w:val="00770628"/>
    <w:rsid w:val="00770688"/>
    <w:rsid w:val="00770D4A"/>
    <w:rsid w:val="00771B3F"/>
    <w:rsid w:val="00771EDE"/>
    <w:rsid w:val="007722E0"/>
    <w:rsid w:val="007723CA"/>
    <w:rsid w:val="00772F42"/>
    <w:rsid w:val="00774059"/>
    <w:rsid w:val="0077540D"/>
    <w:rsid w:val="0077546E"/>
    <w:rsid w:val="00776033"/>
    <w:rsid w:val="007768C2"/>
    <w:rsid w:val="00776CC5"/>
    <w:rsid w:val="00777232"/>
    <w:rsid w:val="00781335"/>
    <w:rsid w:val="007813FF"/>
    <w:rsid w:val="00781423"/>
    <w:rsid w:val="00782C6D"/>
    <w:rsid w:val="007834C4"/>
    <w:rsid w:val="007838E1"/>
    <w:rsid w:val="00783E12"/>
    <w:rsid w:val="00784C24"/>
    <w:rsid w:val="0078621A"/>
    <w:rsid w:val="00786A5C"/>
    <w:rsid w:val="00787EDB"/>
    <w:rsid w:val="007909D3"/>
    <w:rsid w:val="00790ACE"/>
    <w:rsid w:val="00791BCB"/>
    <w:rsid w:val="00792E22"/>
    <w:rsid w:val="00793B73"/>
    <w:rsid w:val="007942E1"/>
    <w:rsid w:val="00794E3F"/>
    <w:rsid w:val="00796D74"/>
    <w:rsid w:val="00797D88"/>
    <w:rsid w:val="007A0265"/>
    <w:rsid w:val="007A0B7D"/>
    <w:rsid w:val="007A0C08"/>
    <w:rsid w:val="007A0D40"/>
    <w:rsid w:val="007A1C94"/>
    <w:rsid w:val="007A24C2"/>
    <w:rsid w:val="007A3017"/>
    <w:rsid w:val="007A33AE"/>
    <w:rsid w:val="007A40F8"/>
    <w:rsid w:val="007A4454"/>
    <w:rsid w:val="007A4BA3"/>
    <w:rsid w:val="007A4C77"/>
    <w:rsid w:val="007A520F"/>
    <w:rsid w:val="007A5375"/>
    <w:rsid w:val="007A5B8B"/>
    <w:rsid w:val="007A6189"/>
    <w:rsid w:val="007A6B6D"/>
    <w:rsid w:val="007A7002"/>
    <w:rsid w:val="007A785C"/>
    <w:rsid w:val="007B0BED"/>
    <w:rsid w:val="007B12C2"/>
    <w:rsid w:val="007B23D7"/>
    <w:rsid w:val="007B2BDF"/>
    <w:rsid w:val="007B2DBB"/>
    <w:rsid w:val="007B35FB"/>
    <w:rsid w:val="007B3AD6"/>
    <w:rsid w:val="007B4178"/>
    <w:rsid w:val="007B48F5"/>
    <w:rsid w:val="007B597C"/>
    <w:rsid w:val="007B5995"/>
    <w:rsid w:val="007B6CA3"/>
    <w:rsid w:val="007B7BA8"/>
    <w:rsid w:val="007B7CE0"/>
    <w:rsid w:val="007C05C3"/>
    <w:rsid w:val="007C188A"/>
    <w:rsid w:val="007C1EA1"/>
    <w:rsid w:val="007C1F82"/>
    <w:rsid w:val="007C2722"/>
    <w:rsid w:val="007C28B7"/>
    <w:rsid w:val="007C307E"/>
    <w:rsid w:val="007C3187"/>
    <w:rsid w:val="007C4C6F"/>
    <w:rsid w:val="007C4CE6"/>
    <w:rsid w:val="007C5EAB"/>
    <w:rsid w:val="007C66AE"/>
    <w:rsid w:val="007C69AA"/>
    <w:rsid w:val="007C71B9"/>
    <w:rsid w:val="007C740B"/>
    <w:rsid w:val="007C755B"/>
    <w:rsid w:val="007D077D"/>
    <w:rsid w:val="007D1CF9"/>
    <w:rsid w:val="007D1F8C"/>
    <w:rsid w:val="007D238C"/>
    <w:rsid w:val="007D28F0"/>
    <w:rsid w:val="007D2AF5"/>
    <w:rsid w:val="007D3085"/>
    <w:rsid w:val="007D3DC1"/>
    <w:rsid w:val="007D3EDA"/>
    <w:rsid w:val="007D3F54"/>
    <w:rsid w:val="007D440D"/>
    <w:rsid w:val="007D4AB1"/>
    <w:rsid w:val="007D7DEB"/>
    <w:rsid w:val="007E060F"/>
    <w:rsid w:val="007E0713"/>
    <w:rsid w:val="007E3183"/>
    <w:rsid w:val="007E3AEE"/>
    <w:rsid w:val="007E513E"/>
    <w:rsid w:val="007E57D2"/>
    <w:rsid w:val="007E5836"/>
    <w:rsid w:val="007E59DE"/>
    <w:rsid w:val="007E5D3D"/>
    <w:rsid w:val="007E68AD"/>
    <w:rsid w:val="007E6B18"/>
    <w:rsid w:val="007F03D6"/>
    <w:rsid w:val="007F1099"/>
    <w:rsid w:val="007F19ED"/>
    <w:rsid w:val="007F1B1C"/>
    <w:rsid w:val="007F1CEC"/>
    <w:rsid w:val="007F34CB"/>
    <w:rsid w:val="007F3AAF"/>
    <w:rsid w:val="007F3C05"/>
    <w:rsid w:val="007F4BDF"/>
    <w:rsid w:val="007F5AE7"/>
    <w:rsid w:val="007F5E6F"/>
    <w:rsid w:val="007F5F52"/>
    <w:rsid w:val="007F65FF"/>
    <w:rsid w:val="007F7ADA"/>
    <w:rsid w:val="007F7BD9"/>
    <w:rsid w:val="007F7C64"/>
    <w:rsid w:val="00800EDE"/>
    <w:rsid w:val="008015E7"/>
    <w:rsid w:val="008017B0"/>
    <w:rsid w:val="0080243F"/>
    <w:rsid w:val="00802508"/>
    <w:rsid w:val="0080308E"/>
    <w:rsid w:val="00803117"/>
    <w:rsid w:val="00803B1E"/>
    <w:rsid w:val="00804732"/>
    <w:rsid w:val="0080492A"/>
    <w:rsid w:val="00804F40"/>
    <w:rsid w:val="008050E2"/>
    <w:rsid w:val="00806D90"/>
    <w:rsid w:val="008073F7"/>
    <w:rsid w:val="00807C83"/>
    <w:rsid w:val="00807CBB"/>
    <w:rsid w:val="008105B6"/>
    <w:rsid w:val="00810F5C"/>
    <w:rsid w:val="00811D8A"/>
    <w:rsid w:val="00811EDA"/>
    <w:rsid w:val="00814428"/>
    <w:rsid w:val="00814DE2"/>
    <w:rsid w:val="00815943"/>
    <w:rsid w:val="00816819"/>
    <w:rsid w:val="00816CDB"/>
    <w:rsid w:val="00817B30"/>
    <w:rsid w:val="00817E0F"/>
    <w:rsid w:val="00817E55"/>
    <w:rsid w:val="00820298"/>
    <w:rsid w:val="00821CC0"/>
    <w:rsid w:val="0082249A"/>
    <w:rsid w:val="008227D5"/>
    <w:rsid w:val="00822D29"/>
    <w:rsid w:val="00823DEA"/>
    <w:rsid w:val="0082407A"/>
    <w:rsid w:val="0082412C"/>
    <w:rsid w:val="00824758"/>
    <w:rsid w:val="00824C38"/>
    <w:rsid w:val="00824DDC"/>
    <w:rsid w:val="00825C42"/>
    <w:rsid w:val="00825EE7"/>
    <w:rsid w:val="00826034"/>
    <w:rsid w:val="00826EE1"/>
    <w:rsid w:val="00827BE1"/>
    <w:rsid w:val="00827ECE"/>
    <w:rsid w:val="0083124D"/>
    <w:rsid w:val="00831EE1"/>
    <w:rsid w:val="00832AFF"/>
    <w:rsid w:val="00832CD6"/>
    <w:rsid w:val="00833EBD"/>
    <w:rsid w:val="0083416C"/>
    <w:rsid w:val="00834266"/>
    <w:rsid w:val="00836DA5"/>
    <w:rsid w:val="00837076"/>
    <w:rsid w:val="00837628"/>
    <w:rsid w:val="008377EB"/>
    <w:rsid w:val="00837BB1"/>
    <w:rsid w:val="00840A0E"/>
    <w:rsid w:val="00840E4F"/>
    <w:rsid w:val="00842383"/>
    <w:rsid w:val="0084247B"/>
    <w:rsid w:val="00842660"/>
    <w:rsid w:val="0084296A"/>
    <w:rsid w:val="00842D50"/>
    <w:rsid w:val="00843197"/>
    <w:rsid w:val="008434D6"/>
    <w:rsid w:val="00843615"/>
    <w:rsid w:val="00844CD0"/>
    <w:rsid w:val="00844D02"/>
    <w:rsid w:val="00847ACB"/>
    <w:rsid w:val="00847BFF"/>
    <w:rsid w:val="00847E03"/>
    <w:rsid w:val="008508A3"/>
    <w:rsid w:val="0085134C"/>
    <w:rsid w:val="00851551"/>
    <w:rsid w:val="0085199C"/>
    <w:rsid w:val="00851D78"/>
    <w:rsid w:val="008523B0"/>
    <w:rsid w:val="008529E9"/>
    <w:rsid w:val="008545ED"/>
    <w:rsid w:val="00854D49"/>
    <w:rsid w:val="0085510E"/>
    <w:rsid w:val="00856343"/>
    <w:rsid w:val="00856FDF"/>
    <w:rsid w:val="00857894"/>
    <w:rsid w:val="00857D9A"/>
    <w:rsid w:val="0086166C"/>
    <w:rsid w:val="0086195A"/>
    <w:rsid w:val="00861AA2"/>
    <w:rsid w:val="0086299E"/>
    <w:rsid w:val="00862ADA"/>
    <w:rsid w:val="0086526F"/>
    <w:rsid w:val="008658F5"/>
    <w:rsid w:val="00866057"/>
    <w:rsid w:val="00866B27"/>
    <w:rsid w:val="00866EC1"/>
    <w:rsid w:val="00866F4C"/>
    <w:rsid w:val="008678DA"/>
    <w:rsid w:val="008679E8"/>
    <w:rsid w:val="00870250"/>
    <w:rsid w:val="00870E6C"/>
    <w:rsid w:val="00870E97"/>
    <w:rsid w:val="00870F9C"/>
    <w:rsid w:val="008729E7"/>
    <w:rsid w:val="008738E5"/>
    <w:rsid w:val="00874272"/>
    <w:rsid w:val="008743AA"/>
    <w:rsid w:val="00874424"/>
    <w:rsid w:val="008745E5"/>
    <w:rsid w:val="0087478A"/>
    <w:rsid w:val="00875939"/>
    <w:rsid w:val="00875C52"/>
    <w:rsid w:val="00876884"/>
    <w:rsid w:val="00876C2A"/>
    <w:rsid w:val="00876CB8"/>
    <w:rsid w:val="0087775B"/>
    <w:rsid w:val="008806E1"/>
    <w:rsid w:val="008816D8"/>
    <w:rsid w:val="00881BD7"/>
    <w:rsid w:val="008822EB"/>
    <w:rsid w:val="008822FA"/>
    <w:rsid w:val="00882B76"/>
    <w:rsid w:val="00882CD3"/>
    <w:rsid w:val="0088461D"/>
    <w:rsid w:val="0088491B"/>
    <w:rsid w:val="008851C4"/>
    <w:rsid w:val="00886192"/>
    <w:rsid w:val="008868D3"/>
    <w:rsid w:val="008878E4"/>
    <w:rsid w:val="0089185C"/>
    <w:rsid w:val="008918D0"/>
    <w:rsid w:val="00891F08"/>
    <w:rsid w:val="0089256E"/>
    <w:rsid w:val="00893D15"/>
    <w:rsid w:val="008954CB"/>
    <w:rsid w:val="00896544"/>
    <w:rsid w:val="00897212"/>
    <w:rsid w:val="00897370"/>
    <w:rsid w:val="008977C6"/>
    <w:rsid w:val="008A0A6B"/>
    <w:rsid w:val="008A0A7C"/>
    <w:rsid w:val="008A0CC0"/>
    <w:rsid w:val="008A0EF5"/>
    <w:rsid w:val="008A0FC9"/>
    <w:rsid w:val="008A1824"/>
    <w:rsid w:val="008A24C3"/>
    <w:rsid w:val="008A27FE"/>
    <w:rsid w:val="008A4B88"/>
    <w:rsid w:val="008A5228"/>
    <w:rsid w:val="008A53F7"/>
    <w:rsid w:val="008A5692"/>
    <w:rsid w:val="008A6304"/>
    <w:rsid w:val="008A738F"/>
    <w:rsid w:val="008A7D67"/>
    <w:rsid w:val="008B10EB"/>
    <w:rsid w:val="008B1AF1"/>
    <w:rsid w:val="008B2121"/>
    <w:rsid w:val="008B22B6"/>
    <w:rsid w:val="008B31E9"/>
    <w:rsid w:val="008B34B2"/>
    <w:rsid w:val="008B3564"/>
    <w:rsid w:val="008B443F"/>
    <w:rsid w:val="008B4977"/>
    <w:rsid w:val="008B4C2F"/>
    <w:rsid w:val="008B4D85"/>
    <w:rsid w:val="008B4D86"/>
    <w:rsid w:val="008B54DE"/>
    <w:rsid w:val="008B597C"/>
    <w:rsid w:val="008B6316"/>
    <w:rsid w:val="008B7226"/>
    <w:rsid w:val="008C017E"/>
    <w:rsid w:val="008C05F9"/>
    <w:rsid w:val="008C0E25"/>
    <w:rsid w:val="008C1228"/>
    <w:rsid w:val="008C1CA2"/>
    <w:rsid w:val="008C26CB"/>
    <w:rsid w:val="008C2C50"/>
    <w:rsid w:val="008C2FF2"/>
    <w:rsid w:val="008C38FD"/>
    <w:rsid w:val="008C3D86"/>
    <w:rsid w:val="008C3F8F"/>
    <w:rsid w:val="008C427A"/>
    <w:rsid w:val="008C52A1"/>
    <w:rsid w:val="008C54AF"/>
    <w:rsid w:val="008C56EA"/>
    <w:rsid w:val="008C5F81"/>
    <w:rsid w:val="008C636F"/>
    <w:rsid w:val="008C77AF"/>
    <w:rsid w:val="008C7E15"/>
    <w:rsid w:val="008C7E9F"/>
    <w:rsid w:val="008D016D"/>
    <w:rsid w:val="008D0388"/>
    <w:rsid w:val="008D196C"/>
    <w:rsid w:val="008D207E"/>
    <w:rsid w:val="008D2782"/>
    <w:rsid w:val="008D3D9E"/>
    <w:rsid w:val="008D4D91"/>
    <w:rsid w:val="008D5FE5"/>
    <w:rsid w:val="008D5FF3"/>
    <w:rsid w:val="008D60DA"/>
    <w:rsid w:val="008D7170"/>
    <w:rsid w:val="008D79BC"/>
    <w:rsid w:val="008D79CE"/>
    <w:rsid w:val="008D7FA4"/>
    <w:rsid w:val="008E0057"/>
    <w:rsid w:val="008E0610"/>
    <w:rsid w:val="008E215A"/>
    <w:rsid w:val="008E2391"/>
    <w:rsid w:val="008E2F91"/>
    <w:rsid w:val="008E350B"/>
    <w:rsid w:val="008E38DE"/>
    <w:rsid w:val="008E4A84"/>
    <w:rsid w:val="008E4A91"/>
    <w:rsid w:val="008E4EC2"/>
    <w:rsid w:val="008E652E"/>
    <w:rsid w:val="008E67F2"/>
    <w:rsid w:val="008F0ACC"/>
    <w:rsid w:val="008F2C31"/>
    <w:rsid w:val="008F3143"/>
    <w:rsid w:val="008F35FC"/>
    <w:rsid w:val="008F366A"/>
    <w:rsid w:val="008F38E7"/>
    <w:rsid w:val="008F3D07"/>
    <w:rsid w:val="008F3E56"/>
    <w:rsid w:val="008F4319"/>
    <w:rsid w:val="008F4728"/>
    <w:rsid w:val="008F5475"/>
    <w:rsid w:val="008F5CA8"/>
    <w:rsid w:val="008F5D0C"/>
    <w:rsid w:val="008F652F"/>
    <w:rsid w:val="008F75EE"/>
    <w:rsid w:val="00900A02"/>
    <w:rsid w:val="00900A0E"/>
    <w:rsid w:val="00901A43"/>
    <w:rsid w:val="00901C0E"/>
    <w:rsid w:val="00901D99"/>
    <w:rsid w:val="009020BA"/>
    <w:rsid w:val="009029D9"/>
    <w:rsid w:val="009032F7"/>
    <w:rsid w:val="00903BCE"/>
    <w:rsid w:val="00904166"/>
    <w:rsid w:val="009044DB"/>
    <w:rsid w:val="00906638"/>
    <w:rsid w:val="00910376"/>
    <w:rsid w:val="0091214B"/>
    <w:rsid w:val="009122EB"/>
    <w:rsid w:val="00912E4C"/>
    <w:rsid w:val="00914383"/>
    <w:rsid w:val="00914E18"/>
    <w:rsid w:val="00916C5C"/>
    <w:rsid w:val="00916CC8"/>
    <w:rsid w:val="00917CF7"/>
    <w:rsid w:val="009205FE"/>
    <w:rsid w:val="0092144B"/>
    <w:rsid w:val="00922293"/>
    <w:rsid w:val="009231F3"/>
    <w:rsid w:val="009236CB"/>
    <w:rsid w:val="0092420D"/>
    <w:rsid w:val="00924626"/>
    <w:rsid w:val="009248F7"/>
    <w:rsid w:val="00924BF5"/>
    <w:rsid w:val="00925079"/>
    <w:rsid w:val="00925B46"/>
    <w:rsid w:val="00927C8A"/>
    <w:rsid w:val="0093008C"/>
    <w:rsid w:val="00930373"/>
    <w:rsid w:val="009304B0"/>
    <w:rsid w:val="00930F9A"/>
    <w:rsid w:val="00931B72"/>
    <w:rsid w:val="00932631"/>
    <w:rsid w:val="0093334C"/>
    <w:rsid w:val="00933561"/>
    <w:rsid w:val="0093388C"/>
    <w:rsid w:val="00933AB6"/>
    <w:rsid w:val="00933E47"/>
    <w:rsid w:val="00934231"/>
    <w:rsid w:val="00936022"/>
    <w:rsid w:val="00936199"/>
    <w:rsid w:val="009367E2"/>
    <w:rsid w:val="00937A53"/>
    <w:rsid w:val="00937A9B"/>
    <w:rsid w:val="00937B42"/>
    <w:rsid w:val="00937BF2"/>
    <w:rsid w:val="009405C5"/>
    <w:rsid w:val="00940F05"/>
    <w:rsid w:val="009415FB"/>
    <w:rsid w:val="00941A08"/>
    <w:rsid w:val="00941BE5"/>
    <w:rsid w:val="00942811"/>
    <w:rsid w:val="00942C9A"/>
    <w:rsid w:val="0094451E"/>
    <w:rsid w:val="009452F1"/>
    <w:rsid w:val="00945372"/>
    <w:rsid w:val="00946ECA"/>
    <w:rsid w:val="00946FB0"/>
    <w:rsid w:val="00951385"/>
    <w:rsid w:val="00951EF6"/>
    <w:rsid w:val="00953077"/>
    <w:rsid w:val="00953AED"/>
    <w:rsid w:val="009540A0"/>
    <w:rsid w:val="00955849"/>
    <w:rsid w:val="00955A16"/>
    <w:rsid w:val="009561F5"/>
    <w:rsid w:val="009564A1"/>
    <w:rsid w:val="00956D75"/>
    <w:rsid w:val="009574E3"/>
    <w:rsid w:val="009612E8"/>
    <w:rsid w:val="00961E9A"/>
    <w:rsid w:val="00962316"/>
    <w:rsid w:val="00963B9C"/>
    <w:rsid w:val="009641F6"/>
    <w:rsid w:val="00964305"/>
    <w:rsid w:val="00964EC5"/>
    <w:rsid w:val="0096602F"/>
    <w:rsid w:val="009671AD"/>
    <w:rsid w:val="00970D37"/>
    <w:rsid w:val="009727BD"/>
    <w:rsid w:val="00972873"/>
    <w:rsid w:val="00973359"/>
    <w:rsid w:val="00973891"/>
    <w:rsid w:val="00973DA1"/>
    <w:rsid w:val="00975984"/>
    <w:rsid w:val="00975D27"/>
    <w:rsid w:val="0097621F"/>
    <w:rsid w:val="00981063"/>
    <w:rsid w:val="00981CCB"/>
    <w:rsid w:val="00982120"/>
    <w:rsid w:val="009822BE"/>
    <w:rsid w:val="00982FEC"/>
    <w:rsid w:val="00983020"/>
    <w:rsid w:val="00983E82"/>
    <w:rsid w:val="00985339"/>
    <w:rsid w:val="00985349"/>
    <w:rsid w:val="0098537C"/>
    <w:rsid w:val="009855D4"/>
    <w:rsid w:val="00985A87"/>
    <w:rsid w:val="00986442"/>
    <w:rsid w:val="00986742"/>
    <w:rsid w:val="00986870"/>
    <w:rsid w:val="00986D6F"/>
    <w:rsid w:val="00986F62"/>
    <w:rsid w:val="00990A96"/>
    <w:rsid w:val="009911EE"/>
    <w:rsid w:val="0099162F"/>
    <w:rsid w:val="00992011"/>
    <w:rsid w:val="00992764"/>
    <w:rsid w:val="009937B2"/>
    <w:rsid w:val="00993DF6"/>
    <w:rsid w:val="00994AA5"/>
    <w:rsid w:val="00994BEE"/>
    <w:rsid w:val="00994FFF"/>
    <w:rsid w:val="00995531"/>
    <w:rsid w:val="00995753"/>
    <w:rsid w:val="009957BF"/>
    <w:rsid w:val="00995923"/>
    <w:rsid w:val="0099667B"/>
    <w:rsid w:val="0099765F"/>
    <w:rsid w:val="00997D6E"/>
    <w:rsid w:val="009A021D"/>
    <w:rsid w:val="009A0256"/>
    <w:rsid w:val="009A06A0"/>
    <w:rsid w:val="009A1F08"/>
    <w:rsid w:val="009A1FB1"/>
    <w:rsid w:val="009A2169"/>
    <w:rsid w:val="009A2718"/>
    <w:rsid w:val="009A4B33"/>
    <w:rsid w:val="009A5678"/>
    <w:rsid w:val="009A6161"/>
    <w:rsid w:val="009A6266"/>
    <w:rsid w:val="009A6B5C"/>
    <w:rsid w:val="009A75C0"/>
    <w:rsid w:val="009B0C31"/>
    <w:rsid w:val="009B118B"/>
    <w:rsid w:val="009B1CBF"/>
    <w:rsid w:val="009B203D"/>
    <w:rsid w:val="009B2401"/>
    <w:rsid w:val="009B2BB9"/>
    <w:rsid w:val="009B3F98"/>
    <w:rsid w:val="009B5583"/>
    <w:rsid w:val="009B5598"/>
    <w:rsid w:val="009B564B"/>
    <w:rsid w:val="009B56D2"/>
    <w:rsid w:val="009B64A5"/>
    <w:rsid w:val="009B6ABC"/>
    <w:rsid w:val="009B7AED"/>
    <w:rsid w:val="009B7E32"/>
    <w:rsid w:val="009C078D"/>
    <w:rsid w:val="009C0CAF"/>
    <w:rsid w:val="009C1660"/>
    <w:rsid w:val="009C1CD7"/>
    <w:rsid w:val="009C1F57"/>
    <w:rsid w:val="009C2B0F"/>
    <w:rsid w:val="009C354D"/>
    <w:rsid w:val="009C4CF4"/>
    <w:rsid w:val="009C4DA0"/>
    <w:rsid w:val="009C565C"/>
    <w:rsid w:val="009C5ECF"/>
    <w:rsid w:val="009C72ED"/>
    <w:rsid w:val="009C7471"/>
    <w:rsid w:val="009C779D"/>
    <w:rsid w:val="009D0C28"/>
    <w:rsid w:val="009D1055"/>
    <w:rsid w:val="009D2D4E"/>
    <w:rsid w:val="009D3D44"/>
    <w:rsid w:val="009D3FB4"/>
    <w:rsid w:val="009D4F80"/>
    <w:rsid w:val="009D5F8C"/>
    <w:rsid w:val="009D632B"/>
    <w:rsid w:val="009D6F44"/>
    <w:rsid w:val="009D6FBC"/>
    <w:rsid w:val="009D763B"/>
    <w:rsid w:val="009D78FF"/>
    <w:rsid w:val="009D7BE3"/>
    <w:rsid w:val="009E034E"/>
    <w:rsid w:val="009E0876"/>
    <w:rsid w:val="009E0DEE"/>
    <w:rsid w:val="009E1BE1"/>
    <w:rsid w:val="009E1F62"/>
    <w:rsid w:val="009E28C9"/>
    <w:rsid w:val="009E2916"/>
    <w:rsid w:val="009E320E"/>
    <w:rsid w:val="009E6064"/>
    <w:rsid w:val="009E71A6"/>
    <w:rsid w:val="009E7A06"/>
    <w:rsid w:val="009F0756"/>
    <w:rsid w:val="009F0A76"/>
    <w:rsid w:val="009F0C30"/>
    <w:rsid w:val="009F0EFB"/>
    <w:rsid w:val="009F1089"/>
    <w:rsid w:val="009F1C77"/>
    <w:rsid w:val="009F1D42"/>
    <w:rsid w:val="009F21DF"/>
    <w:rsid w:val="009F24BD"/>
    <w:rsid w:val="009F2851"/>
    <w:rsid w:val="009F32DE"/>
    <w:rsid w:val="009F50AE"/>
    <w:rsid w:val="009F55E0"/>
    <w:rsid w:val="009F5C8C"/>
    <w:rsid w:val="009F61C4"/>
    <w:rsid w:val="009F76B3"/>
    <w:rsid w:val="009F7B2F"/>
    <w:rsid w:val="009F7DE1"/>
    <w:rsid w:val="009F7FB1"/>
    <w:rsid w:val="00A022C8"/>
    <w:rsid w:val="00A022D4"/>
    <w:rsid w:val="00A026B2"/>
    <w:rsid w:val="00A035A8"/>
    <w:rsid w:val="00A03DF3"/>
    <w:rsid w:val="00A05F25"/>
    <w:rsid w:val="00A06414"/>
    <w:rsid w:val="00A0664C"/>
    <w:rsid w:val="00A07020"/>
    <w:rsid w:val="00A0748D"/>
    <w:rsid w:val="00A07746"/>
    <w:rsid w:val="00A07D9B"/>
    <w:rsid w:val="00A10317"/>
    <w:rsid w:val="00A10548"/>
    <w:rsid w:val="00A1105C"/>
    <w:rsid w:val="00A11E7F"/>
    <w:rsid w:val="00A12B4E"/>
    <w:rsid w:val="00A12CD8"/>
    <w:rsid w:val="00A12EA1"/>
    <w:rsid w:val="00A13109"/>
    <w:rsid w:val="00A1347B"/>
    <w:rsid w:val="00A13588"/>
    <w:rsid w:val="00A13A2C"/>
    <w:rsid w:val="00A15486"/>
    <w:rsid w:val="00A15D63"/>
    <w:rsid w:val="00A16C79"/>
    <w:rsid w:val="00A16EA5"/>
    <w:rsid w:val="00A17172"/>
    <w:rsid w:val="00A20AA1"/>
    <w:rsid w:val="00A20EF0"/>
    <w:rsid w:val="00A20F58"/>
    <w:rsid w:val="00A214AF"/>
    <w:rsid w:val="00A22299"/>
    <w:rsid w:val="00A245D3"/>
    <w:rsid w:val="00A24CA2"/>
    <w:rsid w:val="00A24EB3"/>
    <w:rsid w:val="00A2508F"/>
    <w:rsid w:val="00A2598B"/>
    <w:rsid w:val="00A27E20"/>
    <w:rsid w:val="00A31602"/>
    <w:rsid w:val="00A31E03"/>
    <w:rsid w:val="00A33001"/>
    <w:rsid w:val="00A33373"/>
    <w:rsid w:val="00A3392C"/>
    <w:rsid w:val="00A342E7"/>
    <w:rsid w:val="00A35887"/>
    <w:rsid w:val="00A35AAD"/>
    <w:rsid w:val="00A363A7"/>
    <w:rsid w:val="00A36427"/>
    <w:rsid w:val="00A366E4"/>
    <w:rsid w:val="00A37F1D"/>
    <w:rsid w:val="00A4025A"/>
    <w:rsid w:val="00A40C0E"/>
    <w:rsid w:val="00A422AA"/>
    <w:rsid w:val="00A42DA5"/>
    <w:rsid w:val="00A42F39"/>
    <w:rsid w:val="00A432F9"/>
    <w:rsid w:val="00A435BF"/>
    <w:rsid w:val="00A44CF9"/>
    <w:rsid w:val="00A456B0"/>
    <w:rsid w:val="00A46118"/>
    <w:rsid w:val="00A46F0A"/>
    <w:rsid w:val="00A473D8"/>
    <w:rsid w:val="00A47BB8"/>
    <w:rsid w:val="00A50074"/>
    <w:rsid w:val="00A50200"/>
    <w:rsid w:val="00A508A7"/>
    <w:rsid w:val="00A508CE"/>
    <w:rsid w:val="00A509CF"/>
    <w:rsid w:val="00A510A9"/>
    <w:rsid w:val="00A51290"/>
    <w:rsid w:val="00A525E3"/>
    <w:rsid w:val="00A529C7"/>
    <w:rsid w:val="00A52E4D"/>
    <w:rsid w:val="00A52E4F"/>
    <w:rsid w:val="00A531BE"/>
    <w:rsid w:val="00A53398"/>
    <w:rsid w:val="00A546C5"/>
    <w:rsid w:val="00A54B24"/>
    <w:rsid w:val="00A54B52"/>
    <w:rsid w:val="00A54B97"/>
    <w:rsid w:val="00A55F94"/>
    <w:rsid w:val="00A56F40"/>
    <w:rsid w:val="00A57570"/>
    <w:rsid w:val="00A600EB"/>
    <w:rsid w:val="00A60F3F"/>
    <w:rsid w:val="00A616E1"/>
    <w:rsid w:val="00A61D33"/>
    <w:rsid w:val="00A6270C"/>
    <w:rsid w:val="00A63C47"/>
    <w:rsid w:val="00A64D14"/>
    <w:rsid w:val="00A64DEF"/>
    <w:rsid w:val="00A65AB1"/>
    <w:rsid w:val="00A65B3E"/>
    <w:rsid w:val="00A6651A"/>
    <w:rsid w:val="00A668F3"/>
    <w:rsid w:val="00A67619"/>
    <w:rsid w:val="00A67D01"/>
    <w:rsid w:val="00A7001B"/>
    <w:rsid w:val="00A70180"/>
    <w:rsid w:val="00A72265"/>
    <w:rsid w:val="00A728C3"/>
    <w:rsid w:val="00A72ADB"/>
    <w:rsid w:val="00A73554"/>
    <w:rsid w:val="00A74461"/>
    <w:rsid w:val="00A74928"/>
    <w:rsid w:val="00A752A8"/>
    <w:rsid w:val="00A756C2"/>
    <w:rsid w:val="00A75823"/>
    <w:rsid w:val="00A758DE"/>
    <w:rsid w:val="00A76312"/>
    <w:rsid w:val="00A765F2"/>
    <w:rsid w:val="00A76E9A"/>
    <w:rsid w:val="00A7762B"/>
    <w:rsid w:val="00A77995"/>
    <w:rsid w:val="00A8158C"/>
    <w:rsid w:val="00A82F0E"/>
    <w:rsid w:val="00A83442"/>
    <w:rsid w:val="00A83D7F"/>
    <w:rsid w:val="00A84C27"/>
    <w:rsid w:val="00A84DCB"/>
    <w:rsid w:val="00A85D4B"/>
    <w:rsid w:val="00A85FDB"/>
    <w:rsid w:val="00A86B6B"/>
    <w:rsid w:val="00A875C2"/>
    <w:rsid w:val="00A87A32"/>
    <w:rsid w:val="00A87A6C"/>
    <w:rsid w:val="00A87C8F"/>
    <w:rsid w:val="00A90535"/>
    <w:rsid w:val="00A912FE"/>
    <w:rsid w:val="00A916C9"/>
    <w:rsid w:val="00A9178F"/>
    <w:rsid w:val="00A91872"/>
    <w:rsid w:val="00A919B0"/>
    <w:rsid w:val="00A91EBC"/>
    <w:rsid w:val="00A92692"/>
    <w:rsid w:val="00A92E16"/>
    <w:rsid w:val="00A93BB8"/>
    <w:rsid w:val="00A93C22"/>
    <w:rsid w:val="00A93E44"/>
    <w:rsid w:val="00A94500"/>
    <w:rsid w:val="00A94D94"/>
    <w:rsid w:val="00A95969"/>
    <w:rsid w:val="00A97278"/>
    <w:rsid w:val="00A972E5"/>
    <w:rsid w:val="00A9736E"/>
    <w:rsid w:val="00A97B48"/>
    <w:rsid w:val="00AA1183"/>
    <w:rsid w:val="00AA13D4"/>
    <w:rsid w:val="00AA1B4C"/>
    <w:rsid w:val="00AA1B56"/>
    <w:rsid w:val="00AA23AF"/>
    <w:rsid w:val="00AA33BE"/>
    <w:rsid w:val="00AA3F47"/>
    <w:rsid w:val="00AA4663"/>
    <w:rsid w:val="00AA597C"/>
    <w:rsid w:val="00AA684A"/>
    <w:rsid w:val="00AA71EA"/>
    <w:rsid w:val="00AA735E"/>
    <w:rsid w:val="00AA7D9B"/>
    <w:rsid w:val="00AB165C"/>
    <w:rsid w:val="00AB1D5C"/>
    <w:rsid w:val="00AB246E"/>
    <w:rsid w:val="00AB3038"/>
    <w:rsid w:val="00AB3824"/>
    <w:rsid w:val="00AB3CD6"/>
    <w:rsid w:val="00AB539C"/>
    <w:rsid w:val="00AB6040"/>
    <w:rsid w:val="00AB6050"/>
    <w:rsid w:val="00AB7B2D"/>
    <w:rsid w:val="00AB7F44"/>
    <w:rsid w:val="00AC09D1"/>
    <w:rsid w:val="00AC0CBA"/>
    <w:rsid w:val="00AC11DD"/>
    <w:rsid w:val="00AC282E"/>
    <w:rsid w:val="00AC2DE5"/>
    <w:rsid w:val="00AC2E93"/>
    <w:rsid w:val="00AC3D8D"/>
    <w:rsid w:val="00AC52F6"/>
    <w:rsid w:val="00AC541A"/>
    <w:rsid w:val="00AC6500"/>
    <w:rsid w:val="00AC68B4"/>
    <w:rsid w:val="00AC6AFF"/>
    <w:rsid w:val="00AC6BA0"/>
    <w:rsid w:val="00AD004D"/>
    <w:rsid w:val="00AD01A5"/>
    <w:rsid w:val="00AD04FF"/>
    <w:rsid w:val="00AD0574"/>
    <w:rsid w:val="00AD0EB8"/>
    <w:rsid w:val="00AD106A"/>
    <w:rsid w:val="00AD1941"/>
    <w:rsid w:val="00AD220E"/>
    <w:rsid w:val="00AD248E"/>
    <w:rsid w:val="00AD31F2"/>
    <w:rsid w:val="00AD340A"/>
    <w:rsid w:val="00AD48D8"/>
    <w:rsid w:val="00AD4DDC"/>
    <w:rsid w:val="00AD567D"/>
    <w:rsid w:val="00AD7550"/>
    <w:rsid w:val="00AD7698"/>
    <w:rsid w:val="00AD7860"/>
    <w:rsid w:val="00AD7DF2"/>
    <w:rsid w:val="00AE000B"/>
    <w:rsid w:val="00AE2402"/>
    <w:rsid w:val="00AE2A58"/>
    <w:rsid w:val="00AE4063"/>
    <w:rsid w:val="00AE41B8"/>
    <w:rsid w:val="00AE4F6B"/>
    <w:rsid w:val="00AE5BF8"/>
    <w:rsid w:val="00AE5D10"/>
    <w:rsid w:val="00AE6A01"/>
    <w:rsid w:val="00AE7936"/>
    <w:rsid w:val="00AF0420"/>
    <w:rsid w:val="00AF04A8"/>
    <w:rsid w:val="00AF0C33"/>
    <w:rsid w:val="00AF0DA3"/>
    <w:rsid w:val="00AF1369"/>
    <w:rsid w:val="00AF2B9A"/>
    <w:rsid w:val="00AF2C20"/>
    <w:rsid w:val="00AF2D07"/>
    <w:rsid w:val="00AF3785"/>
    <w:rsid w:val="00AF5522"/>
    <w:rsid w:val="00AF6BD8"/>
    <w:rsid w:val="00AF7E89"/>
    <w:rsid w:val="00B0009C"/>
    <w:rsid w:val="00B00399"/>
    <w:rsid w:val="00B016BF"/>
    <w:rsid w:val="00B02328"/>
    <w:rsid w:val="00B02415"/>
    <w:rsid w:val="00B025AC"/>
    <w:rsid w:val="00B02DB2"/>
    <w:rsid w:val="00B02F4E"/>
    <w:rsid w:val="00B032AC"/>
    <w:rsid w:val="00B035F9"/>
    <w:rsid w:val="00B03902"/>
    <w:rsid w:val="00B03D00"/>
    <w:rsid w:val="00B03E71"/>
    <w:rsid w:val="00B03FBA"/>
    <w:rsid w:val="00B045D9"/>
    <w:rsid w:val="00B04DB9"/>
    <w:rsid w:val="00B05258"/>
    <w:rsid w:val="00B069E6"/>
    <w:rsid w:val="00B0734A"/>
    <w:rsid w:val="00B105F6"/>
    <w:rsid w:val="00B106D3"/>
    <w:rsid w:val="00B1099E"/>
    <w:rsid w:val="00B1117C"/>
    <w:rsid w:val="00B11D8C"/>
    <w:rsid w:val="00B11FC5"/>
    <w:rsid w:val="00B135CB"/>
    <w:rsid w:val="00B1777D"/>
    <w:rsid w:val="00B178DF"/>
    <w:rsid w:val="00B17E16"/>
    <w:rsid w:val="00B17F1A"/>
    <w:rsid w:val="00B17F76"/>
    <w:rsid w:val="00B20049"/>
    <w:rsid w:val="00B207E1"/>
    <w:rsid w:val="00B20CAA"/>
    <w:rsid w:val="00B20D7B"/>
    <w:rsid w:val="00B22462"/>
    <w:rsid w:val="00B22A24"/>
    <w:rsid w:val="00B22ACC"/>
    <w:rsid w:val="00B22D36"/>
    <w:rsid w:val="00B23716"/>
    <w:rsid w:val="00B2412F"/>
    <w:rsid w:val="00B25C5B"/>
    <w:rsid w:val="00B26038"/>
    <w:rsid w:val="00B2621B"/>
    <w:rsid w:val="00B262F3"/>
    <w:rsid w:val="00B26520"/>
    <w:rsid w:val="00B2658F"/>
    <w:rsid w:val="00B26788"/>
    <w:rsid w:val="00B274C5"/>
    <w:rsid w:val="00B27A39"/>
    <w:rsid w:val="00B3002C"/>
    <w:rsid w:val="00B3033A"/>
    <w:rsid w:val="00B3114C"/>
    <w:rsid w:val="00B31A79"/>
    <w:rsid w:val="00B31F8F"/>
    <w:rsid w:val="00B33A23"/>
    <w:rsid w:val="00B34B96"/>
    <w:rsid w:val="00B36092"/>
    <w:rsid w:val="00B3737B"/>
    <w:rsid w:val="00B3758D"/>
    <w:rsid w:val="00B37810"/>
    <w:rsid w:val="00B4024A"/>
    <w:rsid w:val="00B403C1"/>
    <w:rsid w:val="00B40AEA"/>
    <w:rsid w:val="00B40D41"/>
    <w:rsid w:val="00B4122D"/>
    <w:rsid w:val="00B418ED"/>
    <w:rsid w:val="00B42522"/>
    <w:rsid w:val="00B4295A"/>
    <w:rsid w:val="00B42AA4"/>
    <w:rsid w:val="00B42D15"/>
    <w:rsid w:val="00B43ADE"/>
    <w:rsid w:val="00B44875"/>
    <w:rsid w:val="00B44E87"/>
    <w:rsid w:val="00B45320"/>
    <w:rsid w:val="00B45F2A"/>
    <w:rsid w:val="00B4660B"/>
    <w:rsid w:val="00B46DCC"/>
    <w:rsid w:val="00B46E60"/>
    <w:rsid w:val="00B47081"/>
    <w:rsid w:val="00B47C23"/>
    <w:rsid w:val="00B50906"/>
    <w:rsid w:val="00B5177B"/>
    <w:rsid w:val="00B5260D"/>
    <w:rsid w:val="00B52AD9"/>
    <w:rsid w:val="00B52BC4"/>
    <w:rsid w:val="00B5303D"/>
    <w:rsid w:val="00B53493"/>
    <w:rsid w:val="00B5413E"/>
    <w:rsid w:val="00B5472B"/>
    <w:rsid w:val="00B55CE5"/>
    <w:rsid w:val="00B56596"/>
    <w:rsid w:val="00B570D3"/>
    <w:rsid w:val="00B57A6D"/>
    <w:rsid w:val="00B60354"/>
    <w:rsid w:val="00B609E9"/>
    <w:rsid w:val="00B60C83"/>
    <w:rsid w:val="00B6272A"/>
    <w:rsid w:val="00B6293C"/>
    <w:rsid w:val="00B62B22"/>
    <w:rsid w:val="00B62F44"/>
    <w:rsid w:val="00B63612"/>
    <w:rsid w:val="00B6397B"/>
    <w:rsid w:val="00B6477A"/>
    <w:rsid w:val="00B65798"/>
    <w:rsid w:val="00B65C50"/>
    <w:rsid w:val="00B670E4"/>
    <w:rsid w:val="00B67594"/>
    <w:rsid w:val="00B67679"/>
    <w:rsid w:val="00B6795D"/>
    <w:rsid w:val="00B71ED8"/>
    <w:rsid w:val="00B71F96"/>
    <w:rsid w:val="00B72158"/>
    <w:rsid w:val="00B721E1"/>
    <w:rsid w:val="00B727B1"/>
    <w:rsid w:val="00B738A8"/>
    <w:rsid w:val="00B73F50"/>
    <w:rsid w:val="00B74D9B"/>
    <w:rsid w:val="00B751B3"/>
    <w:rsid w:val="00B7645F"/>
    <w:rsid w:val="00B76BF5"/>
    <w:rsid w:val="00B77679"/>
    <w:rsid w:val="00B7776D"/>
    <w:rsid w:val="00B802D0"/>
    <w:rsid w:val="00B80675"/>
    <w:rsid w:val="00B80CF6"/>
    <w:rsid w:val="00B80FB5"/>
    <w:rsid w:val="00B8197B"/>
    <w:rsid w:val="00B81ED7"/>
    <w:rsid w:val="00B8215F"/>
    <w:rsid w:val="00B82B32"/>
    <w:rsid w:val="00B84220"/>
    <w:rsid w:val="00B86048"/>
    <w:rsid w:val="00B87512"/>
    <w:rsid w:val="00B87573"/>
    <w:rsid w:val="00B877A0"/>
    <w:rsid w:val="00B90868"/>
    <w:rsid w:val="00B91949"/>
    <w:rsid w:val="00B91D66"/>
    <w:rsid w:val="00B91E03"/>
    <w:rsid w:val="00B920E2"/>
    <w:rsid w:val="00B92516"/>
    <w:rsid w:val="00B926B9"/>
    <w:rsid w:val="00B929EB"/>
    <w:rsid w:val="00B92CE2"/>
    <w:rsid w:val="00B93786"/>
    <w:rsid w:val="00B940A4"/>
    <w:rsid w:val="00B94171"/>
    <w:rsid w:val="00B94543"/>
    <w:rsid w:val="00B95389"/>
    <w:rsid w:val="00B955F7"/>
    <w:rsid w:val="00B9561D"/>
    <w:rsid w:val="00B9631A"/>
    <w:rsid w:val="00B96606"/>
    <w:rsid w:val="00B96D46"/>
    <w:rsid w:val="00B970B4"/>
    <w:rsid w:val="00BA1611"/>
    <w:rsid w:val="00BA16A8"/>
    <w:rsid w:val="00BA1D9E"/>
    <w:rsid w:val="00BA203B"/>
    <w:rsid w:val="00BA271C"/>
    <w:rsid w:val="00BA4C01"/>
    <w:rsid w:val="00BA4D81"/>
    <w:rsid w:val="00BA4F7D"/>
    <w:rsid w:val="00BA505A"/>
    <w:rsid w:val="00BA664C"/>
    <w:rsid w:val="00BA681F"/>
    <w:rsid w:val="00BA7D4A"/>
    <w:rsid w:val="00BB06F7"/>
    <w:rsid w:val="00BB0908"/>
    <w:rsid w:val="00BB0DCB"/>
    <w:rsid w:val="00BB1754"/>
    <w:rsid w:val="00BB22A7"/>
    <w:rsid w:val="00BB2C50"/>
    <w:rsid w:val="00BB3373"/>
    <w:rsid w:val="00BB3440"/>
    <w:rsid w:val="00BB3875"/>
    <w:rsid w:val="00BB3C7B"/>
    <w:rsid w:val="00BB438C"/>
    <w:rsid w:val="00BB6402"/>
    <w:rsid w:val="00BB662A"/>
    <w:rsid w:val="00BB6E29"/>
    <w:rsid w:val="00BB7421"/>
    <w:rsid w:val="00BC034F"/>
    <w:rsid w:val="00BC10FB"/>
    <w:rsid w:val="00BC1A6E"/>
    <w:rsid w:val="00BC2A6D"/>
    <w:rsid w:val="00BC5544"/>
    <w:rsid w:val="00BC62A1"/>
    <w:rsid w:val="00BC693C"/>
    <w:rsid w:val="00BC6AB7"/>
    <w:rsid w:val="00BC7E33"/>
    <w:rsid w:val="00BD0AB0"/>
    <w:rsid w:val="00BD1A55"/>
    <w:rsid w:val="00BD1DE9"/>
    <w:rsid w:val="00BD20D1"/>
    <w:rsid w:val="00BD2DF4"/>
    <w:rsid w:val="00BD360E"/>
    <w:rsid w:val="00BD3883"/>
    <w:rsid w:val="00BD5205"/>
    <w:rsid w:val="00BD531F"/>
    <w:rsid w:val="00BD5B80"/>
    <w:rsid w:val="00BD5D1D"/>
    <w:rsid w:val="00BD60B9"/>
    <w:rsid w:val="00BD67D8"/>
    <w:rsid w:val="00BD6822"/>
    <w:rsid w:val="00BD69A5"/>
    <w:rsid w:val="00BD7DB1"/>
    <w:rsid w:val="00BD7DB5"/>
    <w:rsid w:val="00BE0147"/>
    <w:rsid w:val="00BE0CC5"/>
    <w:rsid w:val="00BE0CCA"/>
    <w:rsid w:val="00BE0E07"/>
    <w:rsid w:val="00BE202C"/>
    <w:rsid w:val="00BE313D"/>
    <w:rsid w:val="00BE3650"/>
    <w:rsid w:val="00BE479A"/>
    <w:rsid w:val="00BE668C"/>
    <w:rsid w:val="00BE7504"/>
    <w:rsid w:val="00BF0125"/>
    <w:rsid w:val="00BF105B"/>
    <w:rsid w:val="00BF109B"/>
    <w:rsid w:val="00BF15E2"/>
    <w:rsid w:val="00BF1FEE"/>
    <w:rsid w:val="00BF3148"/>
    <w:rsid w:val="00BF315C"/>
    <w:rsid w:val="00BF4186"/>
    <w:rsid w:val="00BF42FE"/>
    <w:rsid w:val="00BF4D1E"/>
    <w:rsid w:val="00BF52C9"/>
    <w:rsid w:val="00BF5646"/>
    <w:rsid w:val="00BF6853"/>
    <w:rsid w:val="00C00071"/>
    <w:rsid w:val="00C00861"/>
    <w:rsid w:val="00C019B0"/>
    <w:rsid w:val="00C02228"/>
    <w:rsid w:val="00C02877"/>
    <w:rsid w:val="00C052BA"/>
    <w:rsid w:val="00C0650D"/>
    <w:rsid w:val="00C06E18"/>
    <w:rsid w:val="00C102C9"/>
    <w:rsid w:val="00C10A63"/>
    <w:rsid w:val="00C1139B"/>
    <w:rsid w:val="00C120F0"/>
    <w:rsid w:val="00C122B8"/>
    <w:rsid w:val="00C12D79"/>
    <w:rsid w:val="00C132F4"/>
    <w:rsid w:val="00C1475F"/>
    <w:rsid w:val="00C15F5D"/>
    <w:rsid w:val="00C17F5A"/>
    <w:rsid w:val="00C205A3"/>
    <w:rsid w:val="00C2099D"/>
    <w:rsid w:val="00C209CE"/>
    <w:rsid w:val="00C20FCB"/>
    <w:rsid w:val="00C21470"/>
    <w:rsid w:val="00C21578"/>
    <w:rsid w:val="00C21C5C"/>
    <w:rsid w:val="00C21D71"/>
    <w:rsid w:val="00C230FB"/>
    <w:rsid w:val="00C2470A"/>
    <w:rsid w:val="00C2529C"/>
    <w:rsid w:val="00C25587"/>
    <w:rsid w:val="00C25BF8"/>
    <w:rsid w:val="00C263A7"/>
    <w:rsid w:val="00C3462B"/>
    <w:rsid w:val="00C355B3"/>
    <w:rsid w:val="00C35748"/>
    <w:rsid w:val="00C36364"/>
    <w:rsid w:val="00C36F99"/>
    <w:rsid w:val="00C3778F"/>
    <w:rsid w:val="00C378CE"/>
    <w:rsid w:val="00C37BA1"/>
    <w:rsid w:val="00C37C6E"/>
    <w:rsid w:val="00C407BD"/>
    <w:rsid w:val="00C40B11"/>
    <w:rsid w:val="00C414B9"/>
    <w:rsid w:val="00C41739"/>
    <w:rsid w:val="00C426AD"/>
    <w:rsid w:val="00C42E78"/>
    <w:rsid w:val="00C438FD"/>
    <w:rsid w:val="00C456A2"/>
    <w:rsid w:val="00C46343"/>
    <w:rsid w:val="00C46703"/>
    <w:rsid w:val="00C46906"/>
    <w:rsid w:val="00C46AE7"/>
    <w:rsid w:val="00C46C1D"/>
    <w:rsid w:val="00C47058"/>
    <w:rsid w:val="00C475A4"/>
    <w:rsid w:val="00C50331"/>
    <w:rsid w:val="00C51703"/>
    <w:rsid w:val="00C5256C"/>
    <w:rsid w:val="00C525A7"/>
    <w:rsid w:val="00C52B12"/>
    <w:rsid w:val="00C531D3"/>
    <w:rsid w:val="00C5321E"/>
    <w:rsid w:val="00C53DB7"/>
    <w:rsid w:val="00C54590"/>
    <w:rsid w:val="00C54C2E"/>
    <w:rsid w:val="00C55260"/>
    <w:rsid w:val="00C55959"/>
    <w:rsid w:val="00C561AD"/>
    <w:rsid w:val="00C5666E"/>
    <w:rsid w:val="00C578FC"/>
    <w:rsid w:val="00C57C28"/>
    <w:rsid w:val="00C57CE9"/>
    <w:rsid w:val="00C602CA"/>
    <w:rsid w:val="00C60390"/>
    <w:rsid w:val="00C6216B"/>
    <w:rsid w:val="00C62324"/>
    <w:rsid w:val="00C628B0"/>
    <w:rsid w:val="00C62ED5"/>
    <w:rsid w:val="00C64C9E"/>
    <w:rsid w:val="00C653E3"/>
    <w:rsid w:val="00C65D9B"/>
    <w:rsid w:val="00C65FE0"/>
    <w:rsid w:val="00C6604B"/>
    <w:rsid w:val="00C661C2"/>
    <w:rsid w:val="00C67869"/>
    <w:rsid w:val="00C67904"/>
    <w:rsid w:val="00C710FC"/>
    <w:rsid w:val="00C7148A"/>
    <w:rsid w:val="00C71EA5"/>
    <w:rsid w:val="00C71F6D"/>
    <w:rsid w:val="00C72E85"/>
    <w:rsid w:val="00C73820"/>
    <w:rsid w:val="00C74AEA"/>
    <w:rsid w:val="00C7528C"/>
    <w:rsid w:val="00C75848"/>
    <w:rsid w:val="00C7746C"/>
    <w:rsid w:val="00C777FC"/>
    <w:rsid w:val="00C8099B"/>
    <w:rsid w:val="00C80D4B"/>
    <w:rsid w:val="00C81847"/>
    <w:rsid w:val="00C82902"/>
    <w:rsid w:val="00C83A76"/>
    <w:rsid w:val="00C842A3"/>
    <w:rsid w:val="00C84420"/>
    <w:rsid w:val="00C8461F"/>
    <w:rsid w:val="00C84DBB"/>
    <w:rsid w:val="00C86851"/>
    <w:rsid w:val="00C910DE"/>
    <w:rsid w:val="00C91EDE"/>
    <w:rsid w:val="00C92995"/>
    <w:rsid w:val="00C93041"/>
    <w:rsid w:val="00C9307B"/>
    <w:rsid w:val="00C93E46"/>
    <w:rsid w:val="00C94807"/>
    <w:rsid w:val="00C94FBD"/>
    <w:rsid w:val="00C950E6"/>
    <w:rsid w:val="00C9612C"/>
    <w:rsid w:val="00C967FF"/>
    <w:rsid w:val="00C96E14"/>
    <w:rsid w:val="00C97C72"/>
    <w:rsid w:val="00C97D06"/>
    <w:rsid w:val="00CA0B42"/>
    <w:rsid w:val="00CA0D85"/>
    <w:rsid w:val="00CA187B"/>
    <w:rsid w:val="00CA288A"/>
    <w:rsid w:val="00CA2B99"/>
    <w:rsid w:val="00CA38E0"/>
    <w:rsid w:val="00CA3C7C"/>
    <w:rsid w:val="00CA3EBA"/>
    <w:rsid w:val="00CA496A"/>
    <w:rsid w:val="00CA4F82"/>
    <w:rsid w:val="00CA5B2A"/>
    <w:rsid w:val="00CA6578"/>
    <w:rsid w:val="00CA6693"/>
    <w:rsid w:val="00CA7C47"/>
    <w:rsid w:val="00CA7E4A"/>
    <w:rsid w:val="00CB0402"/>
    <w:rsid w:val="00CB06C7"/>
    <w:rsid w:val="00CB0AEF"/>
    <w:rsid w:val="00CB0D4F"/>
    <w:rsid w:val="00CB13B7"/>
    <w:rsid w:val="00CB1D64"/>
    <w:rsid w:val="00CB289D"/>
    <w:rsid w:val="00CB2BF0"/>
    <w:rsid w:val="00CB3FFC"/>
    <w:rsid w:val="00CB4D5C"/>
    <w:rsid w:val="00CB5107"/>
    <w:rsid w:val="00CB570E"/>
    <w:rsid w:val="00CB5B2F"/>
    <w:rsid w:val="00CB5C91"/>
    <w:rsid w:val="00CB6471"/>
    <w:rsid w:val="00CB6475"/>
    <w:rsid w:val="00CB6D5E"/>
    <w:rsid w:val="00CB73F4"/>
    <w:rsid w:val="00CC1108"/>
    <w:rsid w:val="00CC1244"/>
    <w:rsid w:val="00CC1311"/>
    <w:rsid w:val="00CC19F8"/>
    <w:rsid w:val="00CC1E69"/>
    <w:rsid w:val="00CC2977"/>
    <w:rsid w:val="00CC2AA7"/>
    <w:rsid w:val="00CC4AF2"/>
    <w:rsid w:val="00CC4C6E"/>
    <w:rsid w:val="00CC5AC1"/>
    <w:rsid w:val="00CC637A"/>
    <w:rsid w:val="00CC69E7"/>
    <w:rsid w:val="00CC6C36"/>
    <w:rsid w:val="00CC724F"/>
    <w:rsid w:val="00CD09EB"/>
    <w:rsid w:val="00CD0B77"/>
    <w:rsid w:val="00CD129F"/>
    <w:rsid w:val="00CD1FD7"/>
    <w:rsid w:val="00CD28CE"/>
    <w:rsid w:val="00CD2D5E"/>
    <w:rsid w:val="00CD4F1E"/>
    <w:rsid w:val="00CD6167"/>
    <w:rsid w:val="00CD63CC"/>
    <w:rsid w:val="00CD68E8"/>
    <w:rsid w:val="00CD690F"/>
    <w:rsid w:val="00CD70C5"/>
    <w:rsid w:val="00CD7208"/>
    <w:rsid w:val="00CD780A"/>
    <w:rsid w:val="00CD7A22"/>
    <w:rsid w:val="00CE008E"/>
    <w:rsid w:val="00CE0C4C"/>
    <w:rsid w:val="00CE0CEF"/>
    <w:rsid w:val="00CE1223"/>
    <w:rsid w:val="00CE1311"/>
    <w:rsid w:val="00CE1A7E"/>
    <w:rsid w:val="00CE2270"/>
    <w:rsid w:val="00CE26FE"/>
    <w:rsid w:val="00CE2BB4"/>
    <w:rsid w:val="00CE3784"/>
    <w:rsid w:val="00CE3EE9"/>
    <w:rsid w:val="00CE4999"/>
    <w:rsid w:val="00CE4BAE"/>
    <w:rsid w:val="00CE4C76"/>
    <w:rsid w:val="00CE4F85"/>
    <w:rsid w:val="00CE5B0D"/>
    <w:rsid w:val="00CE5BD8"/>
    <w:rsid w:val="00CE5D00"/>
    <w:rsid w:val="00CE6DFB"/>
    <w:rsid w:val="00CE709A"/>
    <w:rsid w:val="00CE7C25"/>
    <w:rsid w:val="00CE7DF2"/>
    <w:rsid w:val="00CF1310"/>
    <w:rsid w:val="00CF1961"/>
    <w:rsid w:val="00CF2BE6"/>
    <w:rsid w:val="00CF3E1E"/>
    <w:rsid w:val="00CF41D2"/>
    <w:rsid w:val="00CF6299"/>
    <w:rsid w:val="00CF693D"/>
    <w:rsid w:val="00CF6E01"/>
    <w:rsid w:val="00CF7223"/>
    <w:rsid w:val="00CF73E3"/>
    <w:rsid w:val="00CF7908"/>
    <w:rsid w:val="00D012B1"/>
    <w:rsid w:val="00D019F3"/>
    <w:rsid w:val="00D01ADB"/>
    <w:rsid w:val="00D0292C"/>
    <w:rsid w:val="00D029C6"/>
    <w:rsid w:val="00D02AC7"/>
    <w:rsid w:val="00D02AEF"/>
    <w:rsid w:val="00D02EAD"/>
    <w:rsid w:val="00D03519"/>
    <w:rsid w:val="00D03B9F"/>
    <w:rsid w:val="00D047AF"/>
    <w:rsid w:val="00D0493C"/>
    <w:rsid w:val="00D050C5"/>
    <w:rsid w:val="00D0550B"/>
    <w:rsid w:val="00D05A27"/>
    <w:rsid w:val="00D0606C"/>
    <w:rsid w:val="00D06ABE"/>
    <w:rsid w:val="00D07BF9"/>
    <w:rsid w:val="00D07FF9"/>
    <w:rsid w:val="00D115C1"/>
    <w:rsid w:val="00D11847"/>
    <w:rsid w:val="00D11B1F"/>
    <w:rsid w:val="00D11C4E"/>
    <w:rsid w:val="00D12A6E"/>
    <w:rsid w:val="00D13793"/>
    <w:rsid w:val="00D13BA0"/>
    <w:rsid w:val="00D13D64"/>
    <w:rsid w:val="00D13E70"/>
    <w:rsid w:val="00D150F3"/>
    <w:rsid w:val="00D156EA"/>
    <w:rsid w:val="00D15793"/>
    <w:rsid w:val="00D158F5"/>
    <w:rsid w:val="00D16E4A"/>
    <w:rsid w:val="00D173EF"/>
    <w:rsid w:val="00D174BF"/>
    <w:rsid w:val="00D20373"/>
    <w:rsid w:val="00D2081A"/>
    <w:rsid w:val="00D20D3C"/>
    <w:rsid w:val="00D20D5F"/>
    <w:rsid w:val="00D213E1"/>
    <w:rsid w:val="00D215D6"/>
    <w:rsid w:val="00D21B4D"/>
    <w:rsid w:val="00D22019"/>
    <w:rsid w:val="00D22468"/>
    <w:rsid w:val="00D2287F"/>
    <w:rsid w:val="00D22997"/>
    <w:rsid w:val="00D239FE"/>
    <w:rsid w:val="00D23FFA"/>
    <w:rsid w:val="00D2426A"/>
    <w:rsid w:val="00D24E00"/>
    <w:rsid w:val="00D254D6"/>
    <w:rsid w:val="00D255E7"/>
    <w:rsid w:val="00D25805"/>
    <w:rsid w:val="00D25CE0"/>
    <w:rsid w:val="00D26D23"/>
    <w:rsid w:val="00D3065A"/>
    <w:rsid w:val="00D30CF1"/>
    <w:rsid w:val="00D30F6A"/>
    <w:rsid w:val="00D31012"/>
    <w:rsid w:val="00D31819"/>
    <w:rsid w:val="00D31A2B"/>
    <w:rsid w:val="00D329A8"/>
    <w:rsid w:val="00D3300B"/>
    <w:rsid w:val="00D35193"/>
    <w:rsid w:val="00D35922"/>
    <w:rsid w:val="00D36BE1"/>
    <w:rsid w:val="00D37BD6"/>
    <w:rsid w:val="00D37F2A"/>
    <w:rsid w:val="00D40364"/>
    <w:rsid w:val="00D41D22"/>
    <w:rsid w:val="00D422A7"/>
    <w:rsid w:val="00D42B0A"/>
    <w:rsid w:val="00D4512C"/>
    <w:rsid w:val="00D45466"/>
    <w:rsid w:val="00D455DA"/>
    <w:rsid w:val="00D45AD7"/>
    <w:rsid w:val="00D45CE6"/>
    <w:rsid w:val="00D47515"/>
    <w:rsid w:val="00D47F2C"/>
    <w:rsid w:val="00D505DB"/>
    <w:rsid w:val="00D509B2"/>
    <w:rsid w:val="00D50BA0"/>
    <w:rsid w:val="00D511F8"/>
    <w:rsid w:val="00D519FD"/>
    <w:rsid w:val="00D5270E"/>
    <w:rsid w:val="00D529DC"/>
    <w:rsid w:val="00D52CF7"/>
    <w:rsid w:val="00D52F79"/>
    <w:rsid w:val="00D537F8"/>
    <w:rsid w:val="00D54EAE"/>
    <w:rsid w:val="00D55B89"/>
    <w:rsid w:val="00D569BC"/>
    <w:rsid w:val="00D57D0E"/>
    <w:rsid w:val="00D609EE"/>
    <w:rsid w:val="00D60A2B"/>
    <w:rsid w:val="00D614DE"/>
    <w:rsid w:val="00D617C7"/>
    <w:rsid w:val="00D61923"/>
    <w:rsid w:val="00D627CF"/>
    <w:rsid w:val="00D628B0"/>
    <w:rsid w:val="00D62A83"/>
    <w:rsid w:val="00D63054"/>
    <w:rsid w:val="00D63287"/>
    <w:rsid w:val="00D634C3"/>
    <w:rsid w:val="00D63725"/>
    <w:rsid w:val="00D640C9"/>
    <w:rsid w:val="00D6433D"/>
    <w:rsid w:val="00D64491"/>
    <w:rsid w:val="00D651D8"/>
    <w:rsid w:val="00D6547B"/>
    <w:rsid w:val="00D65597"/>
    <w:rsid w:val="00D65632"/>
    <w:rsid w:val="00D65CAE"/>
    <w:rsid w:val="00D65F6F"/>
    <w:rsid w:val="00D66039"/>
    <w:rsid w:val="00D66977"/>
    <w:rsid w:val="00D66D32"/>
    <w:rsid w:val="00D72759"/>
    <w:rsid w:val="00D7305D"/>
    <w:rsid w:val="00D7349F"/>
    <w:rsid w:val="00D73F2F"/>
    <w:rsid w:val="00D74701"/>
    <w:rsid w:val="00D74A2A"/>
    <w:rsid w:val="00D750A3"/>
    <w:rsid w:val="00D75583"/>
    <w:rsid w:val="00D762BF"/>
    <w:rsid w:val="00D76B2A"/>
    <w:rsid w:val="00D80150"/>
    <w:rsid w:val="00D809C3"/>
    <w:rsid w:val="00D80B80"/>
    <w:rsid w:val="00D8219A"/>
    <w:rsid w:val="00D83395"/>
    <w:rsid w:val="00D838F8"/>
    <w:rsid w:val="00D84C16"/>
    <w:rsid w:val="00D84C31"/>
    <w:rsid w:val="00D85155"/>
    <w:rsid w:val="00D85D2F"/>
    <w:rsid w:val="00D86A62"/>
    <w:rsid w:val="00D86B4A"/>
    <w:rsid w:val="00D86EC2"/>
    <w:rsid w:val="00D8731A"/>
    <w:rsid w:val="00D873D3"/>
    <w:rsid w:val="00D873F2"/>
    <w:rsid w:val="00D908BB"/>
    <w:rsid w:val="00D912CC"/>
    <w:rsid w:val="00D9153E"/>
    <w:rsid w:val="00D91F82"/>
    <w:rsid w:val="00D929A7"/>
    <w:rsid w:val="00D92F97"/>
    <w:rsid w:val="00D934E8"/>
    <w:rsid w:val="00D9380B"/>
    <w:rsid w:val="00D948C2"/>
    <w:rsid w:val="00D94951"/>
    <w:rsid w:val="00D94C01"/>
    <w:rsid w:val="00D9576B"/>
    <w:rsid w:val="00D9612D"/>
    <w:rsid w:val="00D96FD6"/>
    <w:rsid w:val="00D97D70"/>
    <w:rsid w:val="00DA05AB"/>
    <w:rsid w:val="00DA07EB"/>
    <w:rsid w:val="00DA0FC9"/>
    <w:rsid w:val="00DA1E5A"/>
    <w:rsid w:val="00DA25FF"/>
    <w:rsid w:val="00DA2700"/>
    <w:rsid w:val="00DA312C"/>
    <w:rsid w:val="00DA3202"/>
    <w:rsid w:val="00DA3C05"/>
    <w:rsid w:val="00DA3E61"/>
    <w:rsid w:val="00DA43E1"/>
    <w:rsid w:val="00DA440D"/>
    <w:rsid w:val="00DA55C8"/>
    <w:rsid w:val="00DA5A61"/>
    <w:rsid w:val="00DA5C26"/>
    <w:rsid w:val="00DA6749"/>
    <w:rsid w:val="00DB1F54"/>
    <w:rsid w:val="00DB3633"/>
    <w:rsid w:val="00DB3697"/>
    <w:rsid w:val="00DB3A23"/>
    <w:rsid w:val="00DB50EE"/>
    <w:rsid w:val="00DB5360"/>
    <w:rsid w:val="00DB544A"/>
    <w:rsid w:val="00DB6BCC"/>
    <w:rsid w:val="00DB77C9"/>
    <w:rsid w:val="00DB7B7E"/>
    <w:rsid w:val="00DB7DEB"/>
    <w:rsid w:val="00DC0856"/>
    <w:rsid w:val="00DC0D7E"/>
    <w:rsid w:val="00DC0F00"/>
    <w:rsid w:val="00DC0F3E"/>
    <w:rsid w:val="00DC1C4D"/>
    <w:rsid w:val="00DC240C"/>
    <w:rsid w:val="00DC28F7"/>
    <w:rsid w:val="00DC3114"/>
    <w:rsid w:val="00DC39B2"/>
    <w:rsid w:val="00DC48A1"/>
    <w:rsid w:val="00DC52A2"/>
    <w:rsid w:val="00DC56D1"/>
    <w:rsid w:val="00DC643A"/>
    <w:rsid w:val="00DC6643"/>
    <w:rsid w:val="00DC69E7"/>
    <w:rsid w:val="00DC78AF"/>
    <w:rsid w:val="00DD04AB"/>
    <w:rsid w:val="00DD0557"/>
    <w:rsid w:val="00DD0785"/>
    <w:rsid w:val="00DD1D51"/>
    <w:rsid w:val="00DD1DCD"/>
    <w:rsid w:val="00DD1E7D"/>
    <w:rsid w:val="00DD1F6F"/>
    <w:rsid w:val="00DD2198"/>
    <w:rsid w:val="00DD276B"/>
    <w:rsid w:val="00DD3628"/>
    <w:rsid w:val="00DD4455"/>
    <w:rsid w:val="00DD4506"/>
    <w:rsid w:val="00DD5903"/>
    <w:rsid w:val="00DD5F81"/>
    <w:rsid w:val="00DD6266"/>
    <w:rsid w:val="00DD66A8"/>
    <w:rsid w:val="00DD66CF"/>
    <w:rsid w:val="00DD732B"/>
    <w:rsid w:val="00DD752B"/>
    <w:rsid w:val="00DD78E2"/>
    <w:rsid w:val="00DE1097"/>
    <w:rsid w:val="00DE1C93"/>
    <w:rsid w:val="00DE214B"/>
    <w:rsid w:val="00DE226D"/>
    <w:rsid w:val="00DE3270"/>
    <w:rsid w:val="00DE3386"/>
    <w:rsid w:val="00DE3425"/>
    <w:rsid w:val="00DE3490"/>
    <w:rsid w:val="00DE47A4"/>
    <w:rsid w:val="00DE56ED"/>
    <w:rsid w:val="00DE72C6"/>
    <w:rsid w:val="00DE7FD5"/>
    <w:rsid w:val="00DF0959"/>
    <w:rsid w:val="00DF13AD"/>
    <w:rsid w:val="00DF2458"/>
    <w:rsid w:val="00DF4256"/>
    <w:rsid w:val="00DF4788"/>
    <w:rsid w:val="00DF52DB"/>
    <w:rsid w:val="00DF5805"/>
    <w:rsid w:val="00DF5867"/>
    <w:rsid w:val="00DF5C1A"/>
    <w:rsid w:val="00DF66B4"/>
    <w:rsid w:val="00DF6957"/>
    <w:rsid w:val="00DF6B18"/>
    <w:rsid w:val="00DF6E4D"/>
    <w:rsid w:val="00DF7D41"/>
    <w:rsid w:val="00E006A1"/>
    <w:rsid w:val="00E02243"/>
    <w:rsid w:val="00E023A8"/>
    <w:rsid w:val="00E02B5D"/>
    <w:rsid w:val="00E02BE0"/>
    <w:rsid w:val="00E04776"/>
    <w:rsid w:val="00E0573A"/>
    <w:rsid w:val="00E05DD2"/>
    <w:rsid w:val="00E06012"/>
    <w:rsid w:val="00E06282"/>
    <w:rsid w:val="00E10CCC"/>
    <w:rsid w:val="00E1111C"/>
    <w:rsid w:val="00E11BE3"/>
    <w:rsid w:val="00E14388"/>
    <w:rsid w:val="00E17FF0"/>
    <w:rsid w:val="00E2086F"/>
    <w:rsid w:val="00E20DF0"/>
    <w:rsid w:val="00E20EC6"/>
    <w:rsid w:val="00E212D1"/>
    <w:rsid w:val="00E21FFD"/>
    <w:rsid w:val="00E223E8"/>
    <w:rsid w:val="00E22438"/>
    <w:rsid w:val="00E2290C"/>
    <w:rsid w:val="00E233D1"/>
    <w:rsid w:val="00E246E4"/>
    <w:rsid w:val="00E2477D"/>
    <w:rsid w:val="00E24BC2"/>
    <w:rsid w:val="00E26BBC"/>
    <w:rsid w:val="00E27624"/>
    <w:rsid w:val="00E27F55"/>
    <w:rsid w:val="00E308B0"/>
    <w:rsid w:val="00E309AE"/>
    <w:rsid w:val="00E30A4D"/>
    <w:rsid w:val="00E31033"/>
    <w:rsid w:val="00E310C7"/>
    <w:rsid w:val="00E32ABF"/>
    <w:rsid w:val="00E3358A"/>
    <w:rsid w:val="00E3390B"/>
    <w:rsid w:val="00E345A1"/>
    <w:rsid w:val="00E3625D"/>
    <w:rsid w:val="00E36345"/>
    <w:rsid w:val="00E368D7"/>
    <w:rsid w:val="00E36D4D"/>
    <w:rsid w:val="00E37745"/>
    <w:rsid w:val="00E379CA"/>
    <w:rsid w:val="00E37E9E"/>
    <w:rsid w:val="00E4237C"/>
    <w:rsid w:val="00E428F4"/>
    <w:rsid w:val="00E42C99"/>
    <w:rsid w:val="00E440E0"/>
    <w:rsid w:val="00E44286"/>
    <w:rsid w:val="00E4632B"/>
    <w:rsid w:val="00E4691F"/>
    <w:rsid w:val="00E46925"/>
    <w:rsid w:val="00E501F7"/>
    <w:rsid w:val="00E50663"/>
    <w:rsid w:val="00E512BA"/>
    <w:rsid w:val="00E514DF"/>
    <w:rsid w:val="00E51EF9"/>
    <w:rsid w:val="00E53007"/>
    <w:rsid w:val="00E53C0B"/>
    <w:rsid w:val="00E54B43"/>
    <w:rsid w:val="00E54E78"/>
    <w:rsid w:val="00E55079"/>
    <w:rsid w:val="00E55288"/>
    <w:rsid w:val="00E57662"/>
    <w:rsid w:val="00E6043B"/>
    <w:rsid w:val="00E60CCB"/>
    <w:rsid w:val="00E60ED7"/>
    <w:rsid w:val="00E6143D"/>
    <w:rsid w:val="00E61527"/>
    <w:rsid w:val="00E61DA3"/>
    <w:rsid w:val="00E622C1"/>
    <w:rsid w:val="00E62418"/>
    <w:rsid w:val="00E62E4E"/>
    <w:rsid w:val="00E635E8"/>
    <w:rsid w:val="00E6374B"/>
    <w:rsid w:val="00E63E48"/>
    <w:rsid w:val="00E64274"/>
    <w:rsid w:val="00E64E98"/>
    <w:rsid w:val="00E64F43"/>
    <w:rsid w:val="00E66541"/>
    <w:rsid w:val="00E66D2C"/>
    <w:rsid w:val="00E67EE5"/>
    <w:rsid w:val="00E67EEE"/>
    <w:rsid w:val="00E70148"/>
    <w:rsid w:val="00E70564"/>
    <w:rsid w:val="00E7181C"/>
    <w:rsid w:val="00E72462"/>
    <w:rsid w:val="00E729B7"/>
    <w:rsid w:val="00E72CE0"/>
    <w:rsid w:val="00E7392A"/>
    <w:rsid w:val="00E73A28"/>
    <w:rsid w:val="00E740FC"/>
    <w:rsid w:val="00E74B4E"/>
    <w:rsid w:val="00E74B6A"/>
    <w:rsid w:val="00E752CB"/>
    <w:rsid w:val="00E75C76"/>
    <w:rsid w:val="00E75CF0"/>
    <w:rsid w:val="00E75EB0"/>
    <w:rsid w:val="00E761E0"/>
    <w:rsid w:val="00E77496"/>
    <w:rsid w:val="00E77945"/>
    <w:rsid w:val="00E77AC4"/>
    <w:rsid w:val="00E80081"/>
    <w:rsid w:val="00E801DB"/>
    <w:rsid w:val="00E809A8"/>
    <w:rsid w:val="00E80A73"/>
    <w:rsid w:val="00E81E91"/>
    <w:rsid w:val="00E85211"/>
    <w:rsid w:val="00E858CA"/>
    <w:rsid w:val="00E86C4F"/>
    <w:rsid w:val="00E86F94"/>
    <w:rsid w:val="00E909E8"/>
    <w:rsid w:val="00E9135A"/>
    <w:rsid w:val="00E91565"/>
    <w:rsid w:val="00E91D3A"/>
    <w:rsid w:val="00E91F5C"/>
    <w:rsid w:val="00E92329"/>
    <w:rsid w:val="00E93393"/>
    <w:rsid w:val="00E93562"/>
    <w:rsid w:val="00E94169"/>
    <w:rsid w:val="00E957B9"/>
    <w:rsid w:val="00E95908"/>
    <w:rsid w:val="00E95FB9"/>
    <w:rsid w:val="00E96576"/>
    <w:rsid w:val="00E96619"/>
    <w:rsid w:val="00EA072A"/>
    <w:rsid w:val="00EA0AAE"/>
    <w:rsid w:val="00EA1008"/>
    <w:rsid w:val="00EA15C9"/>
    <w:rsid w:val="00EA1946"/>
    <w:rsid w:val="00EA2CDA"/>
    <w:rsid w:val="00EA3FD0"/>
    <w:rsid w:val="00EA5F6C"/>
    <w:rsid w:val="00EA67D7"/>
    <w:rsid w:val="00EA686A"/>
    <w:rsid w:val="00EA710A"/>
    <w:rsid w:val="00EA7359"/>
    <w:rsid w:val="00EB13CC"/>
    <w:rsid w:val="00EB25CD"/>
    <w:rsid w:val="00EB2B62"/>
    <w:rsid w:val="00EB2C5E"/>
    <w:rsid w:val="00EB2D81"/>
    <w:rsid w:val="00EB33BA"/>
    <w:rsid w:val="00EB3A83"/>
    <w:rsid w:val="00EB3CF1"/>
    <w:rsid w:val="00EB4CB0"/>
    <w:rsid w:val="00EB4DE9"/>
    <w:rsid w:val="00EB65ED"/>
    <w:rsid w:val="00EB6982"/>
    <w:rsid w:val="00EB6C83"/>
    <w:rsid w:val="00EB75BC"/>
    <w:rsid w:val="00EC1022"/>
    <w:rsid w:val="00EC1154"/>
    <w:rsid w:val="00EC1499"/>
    <w:rsid w:val="00EC1521"/>
    <w:rsid w:val="00EC1DEB"/>
    <w:rsid w:val="00EC25D9"/>
    <w:rsid w:val="00EC348F"/>
    <w:rsid w:val="00EC3591"/>
    <w:rsid w:val="00EC3AFF"/>
    <w:rsid w:val="00EC3C3F"/>
    <w:rsid w:val="00EC3DA4"/>
    <w:rsid w:val="00EC3F4E"/>
    <w:rsid w:val="00EC45D8"/>
    <w:rsid w:val="00EC51D0"/>
    <w:rsid w:val="00EC52C6"/>
    <w:rsid w:val="00EC54FE"/>
    <w:rsid w:val="00EC5774"/>
    <w:rsid w:val="00EC7276"/>
    <w:rsid w:val="00EC7521"/>
    <w:rsid w:val="00EC76E3"/>
    <w:rsid w:val="00EC7715"/>
    <w:rsid w:val="00EC7B31"/>
    <w:rsid w:val="00ED0D52"/>
    <w:rsid w:val="00ED1BD7"/>
    <w:rsid w:val="00ED29B3"/>
    <w:rsid w:val="00ED3583"/>
    <w:rsid w:val="00ED382B"/>
    <w:rsid w:val="00ED3CF0"/>
    <w:rsid w:val="00ED3F35"/>
    <w:rsid w:val="00ED425A"/>
    <w:rsid w:val="00ED4F7F"/>
    <w:rsid w:val="00ED552C"/>
    <w:rsid w:val="00ED679A"/>
    <w:rsid w:val="00ED740C"/>
    <w:rsid w:val="00ED7E8C"/>
    <w:rsid w:val="00ED7F6A"/>
    <w:rsid w:val="00EE08C9"/>
    <w:rsid w:val="00EE0A52"/>
    <w:rsid w:val="00EE0D72"/>
    <w:rsid w:val="00EE14D2"/>
    <w:rsid w:val="00EE1BCB"/>
    <w:rsid w:val="00EE235C"/>
    <w:rsid w:val="00EE3FA3"/>
    <w:rsid w:val="00EE4C58"/>
    <w:rsid w:val="00EE4C8D"/>
    <w:rsid w:val="00EE53C1"/>
    <w:rsid w:val="00EE5531"/>
    <w:rsid w:val="00EE5921"/>
    <w:rsid w:val="00EE70C5"/>
    <w:rsid w:val="00EF0E33"/>
    <w:rsid w:val="00EF129D"/>
    <w:rsid w:val="00EF185F"/>
    <w:rsid w:val="00EF188B"/>
    <w:rsid w:val="00EF1D34"/>
    <w:rsid w:val="00EF2119"/>
    <w:rsid w:val="00EF22F9"/>
    <w:rsid w:val="00EF264C"/>
    <w:rsid w:val="00EF29DD"/>
    <w:rsid w:val="00EF355E"/>
    <w:rsid w:val="00EF37E4"/>
    <w:rsid w:val="00EF46BA"/>
    <w:rsid w:val="00EF580C"/>
    <w:rsid w:val="00EF5881"/>
    <w:rsid w:val="00EF62C2"/>
    <w:rsid w:val="00EF6A88"/>
    <w:rsid w:val="00EF7294"/>
    <w:rsid w:val="00EF752B"/>
    <w:rsid w:val="00EF7F7A"/>
    <w:rsid w:val="00F00F7F"/>
    <w:rsid w:val="00F00F96"/>
    <w:rsid w:val="00F024E8"/>
    <w:rsid w:val="00F02960"/>
    <w:rsid w:val="00F0298A"/>
    <w:rsid w:val="00F03BEE"/>
    <w:rsid w:val="00F0416E"/>
    <w:rsid w:val="00F04588"/>
    <w:rsid w:val="00F04758"/>
    <w:rsid w:val="00F04890"/>
    <w:rsid w:val="00F056D5"/>
    <w:rsid w:val="00F061E7"/>
    <w:rsid w:val="00F06D2E"/>
    <w:rsid w:val="00F07053"/>
    <w:rsid w:val="00F07838"/>
    <w:rsid w:val="00F109D5"/>
    <w:rsid w:val="00F117DF"/>
    <w:rsid w:val="00F117F5"/>
    <w:rsid w:val="00F11859"/>
    <w:rsid w:val="00F1246B"/>
    <w:rsid w:val="00F12638"/>
    <w:rsid w:val="00F12DC7"/>
    <w:rsid w:val="00F13248"/>
    <w:rsid w:val="00F133E5"/>
    <w:rsid w:val="00F135B7"/>
    <w:rsid w:val="00F1363D"/>
    <w:rsid w:val="00F138FE"/>
    <w:rsid w:val="00F14C48"/>
    <w:rsid w:val="00F156DE"/>
    <w:rsid w:val="00F15EB6"/>
    <w:rsid w:val="00F17346"/>
    <w:rsid w:val="00F17827"/>
    <w:rsid w:val="00F179F6"/>
    <w:rsid w:val="00F20163"/>
    <w:rsid w:val="00F21189"/>
    <w:rsid w:val="00F21587"/>
    <w:rsid w:val="00F21812"/>
    <w:rsid w:val="00F227D7"/>
    <w:rsid w:val="00F231AC"/>
    <w:rsid w:val="00F2384C"/>
    <w:rsid w:val="00F23A42"/>
    <w:rsid w:val="00F23A44"/>
    <w:rsid w:val="00F23D11"/>
    <w:rsid w:val="00F241E6"/>
    <w:rsid w:val="00F25167"/>
    <w:rsid w:val="00F2516A"/>
    <w:rsid w:val="00F267CB"/>
    <w:rsid w:val="00F276CA"/>
    <w:rsid w:val="00F27BA0"/>
    <w:rsid w:val="00F30AFE"/>
    <w:rsid w:val="00F3245F"/>
    <w:rsid w:val="00F33DB1"/>
    <w:rsid w:val="00F33E86"/>
    <w:rsid w:val="00F33F27"/>
    <w:rsid w:val="00F34617"/>
    <w:rsid w:val="00F3489C"/>
    <w:rsid w:val="00F34D1B"/>
    <w:rsid w:val="00F34D52"/>
    <w:rsid w:val="00F36530"/>
    <w:rsid w:val="00F3686E"/>
    <w:rsid w:val="00F37223"/>
    <w:rsid w:val="00F37F5C"/>
    <w:rsid w:val="00F4045F"/>
    <w:rsid w:val="00F40706"/>
    <w:rsid w:val="00F40DF7"/>
    <w:rsid w:val="00F41345"/>
    <w:rsid w:val="00F42507"/>
    <w:rsid w:val="00F42832"/>
    <w:rsid w:val="00F4286F"/>
    <w:rsid w:val="00F42A85"/>
    <w:rsid w:val="00F434CD"/>
    <w:rsid w:val="00F43970"/>
    <w:rsid w:val="00F44517"/>
    <w:rsid w:val="00F44C8D"/>
    <w:rsid w:val="00F46F0E"/>
    <w:rsid w:val="00F505A2"/>
    <w:rsid w:val="00F50DC2"/>
    <w:rsid w:val="00F51FBF"/>
    <w:rsid w:val="00F53348"/>
    <w:rsid w:val="00F538F4"/>
    <w:rsid w:val="00F53986"/>
    <w:rsid w:val="00F539A1"/>
    <w:rsid w:val="00F53BF8"/>
    <w:rsid w:val="00F53DDA"/>
    <w:rsid w:val="00F54E57"/>
    <w:rsid w:val="00F55B49"/>
    <w:rsid w:val="00F56750"/>
    <w:rsid w:val="00F56CA4"/>
    <w:rsid w:val="00F57845"/>
    <w:rsid w:val="00F6083F"/>
    <w:rsid w:val="00F609B6"/>
    <w:rsid w:val="00F6162C"/>
    <w:rsid w:val="00F61FB5"/>
    <w:rsid w:val="00F625A7"/>
    <w:rsid w:val="00F63347"/>
    <w:rsid w:val="00F634CB"/>
    <w:rsid w:val="00F65AFF"/>
    <w:rsid w:val="00F65FEC"/>
    <w:rsid w:val="00F664D5"/>
    <w:rsid w:val="00F6682D"/>
    <w:rsid w:val="00F6687A"/>
    <w:rsid w:val="00F669B0"/>
    <w:rsid w:val="00F66DC2"/>
    <w:rsid w:val="00F67B92"/>
    <w:rsid w:val="00F70DAD"/>
    <w:rsid w:val="00F7287F"/>
    <w:rsid w:val="00F73EE4"/>
    <w:rsid w:val="00F7448C"/>
    <w:rsid w:val="00F74633"/>
    <w:rsid w:val="00F74652"/>
    <w:rsid w:val="00F7495F"/>
    <w:rsid w:val="00F75185"/>
    <w:rsid w:val="00F75705"/>
    <w:rsid w:val="00F75C83"/>
    <w:rsid w:val="00F75D71"/>
    <w:rsid w:val="00F75EED"/>
    <w:rsid w:val="00F7655B"/>
    <w:rsid w:val="00F76B60"/>
    <w:rsid w:val="00F80D0D"/>
    <w:rsid w:val="00F81BB0"/>
    <w:rsid w:val="00F81C49"/>
    <w:rsid w:val="00F8248C"/>
    <w:rsid w:val="00F828EE"/>
    <w:rsid w:val="00F82D13"/>
    <w:rsid w:val="00F837BD"/>
    <w:rsid w:val="00F83831"/>
    <w:rsid w:val="00F83B8B"/>
    <w:rsid w:val="00F84515"/>
    <w:rsid w:val="00F8490F"/>
    <w:rsid w:val="00F84A73"/>
    <w:rsid w:val="00F85C60"/>
    <w:rsid w:val="00F85F09"/>
    <w:rsid w:val="00F86AC6"/>
    <w:rsid w:val="00F86CFF"/>
    <w:rsid w:val="00F8797F"/>
    <w:rsid w:val="00F87D11"/>
    <w:rsid w:val="00F9030E"/>
    <w:rsid w:val="00F906ED"/>
    <w:rsid w:val="00F91D17"/>
    <w:rsid w:val="00F921E2"/>
    <w:rsid w:val="00F9255A"/>
    <w:rsid w:val="00F92CC6"/>
    <w:rsid w:val="00F9308D"/>
    <w:rsid w:val="00F93718"/>
    <w:rsid w:val="00F93876"/>
    <w:rsid w:val="00F93EBD"/>
    <w:rsid w:val="00F94AB7"/>
    <w:rsid w:val="00F94D11"/>
    <w:rsid w:val="00F95502"/>
    <w:rsid w:val="00F968BF"/>
    <w:rsid w:val="00F96A72"/>
    <w:rsid w:val="00FA10F1"/>
    <w:rsid w:val="00FA1C26"/>
    <w:rsid w:val="00FA2005"/>
    <w:rsid w:val="00FA22E8"/>
    <w:rsid w:val="00FA2735"/>
    <w:rsid w:val="00FA27D5"/>
    <w:rsid w:val="00FA2EE7"/>
    <w:rsid w:val="00FA3E9B"/>
    <w:rsid w:val="00FA410A"/>
    <w:rsid w:val="00FA4C0F"/>
    <w:rsid w:val="00FA56E0"/>
    <w:rsid w:val="00FA58C9"/>
    <w:rsid w:val="00FA6438"/>
    <w:rsid w:val="00FA7151"/>
    <w:rsid w:val="00FA768C"/>
    <w:rsid w:val="00FB0A3E"/>
    <w:rsid w:val="00FB0ECB"/>
    <w:rsid w:val="00FB15FA"/>
    <w:rsid w:val="00FB1C58"/>
    <w:rsid w:val="00FB1DFB"/>
    <w:rsid w:val="00FB1E57"/>
    <w:rsid w:val="00FB31CA"/>
    <w:rsid w:val="00FB3440"/>
    <w:rsid w:val="00FB34F7"/>
    <w:rsid w:val="00FB4B93"/>
    <w:rsid w:val="00FB5164"/>
    <w:rsid w:val="00FB5392"/>
    <w:rsid w:val="00FB5737"/>
    <w:rsid w:val="00FB5C3D"/>
    <w:rsid w:val="00FB6215"/>
    <w:rsid w:val="00FB64BD"/>
    <w:rsid w:val="00FB6543"/>
    <w:rsid w:val="00FB6EE1"/>
    <w:rsid w:val="00FB726D"/>
    <w:rsid w:val="00FB760F"/>
    <w:rsid w:val="00FC02F9"/>
    <w:rsid w:val="00FC0901"/>
    <w:rsid w:val="00FC146E"/>
    <w:rsid w:val="00FC2570"/>
    <w:rsid w:val="00FC2B10"/>
    <w:rsid w:val="00FC39AA"/>
    <w:rsid w:val="00FC3F13"/>
    <w:rsid w:val="00FC4546"/>
    <w:rsid w:val="00FC5154"/>
    <w:rsid w:val="00FC547B"/>
    <w:rsid w:val="00FC5D4B"/>
    <w:rsid w:val="00FC65F8"/>
    <w:rsid w:val="00FC68CF"/>
    <w:rsid w:val="00FC7ADB"/>
    <w:rsid w:val="00FD052F"/>
    <w:rsid w:val="00FD0967"/>
    <w:rsid w:val="00FD31C0"/>
    <w:rsid w:val="00FD337B"/>
    <w:rsid w:val="00FD3B2B"/>
    <w:rsid w:val="00FD3FA4"/>
    <w:rsid w:val="00FD43E1"/>
    <w:rsid w:val="00FD546C"/>
    <w:rsid w:val="00FD5E37"/>
    <w:rsid w:val="00FD663E"/>
    <w:rsid w:val="00FD6774"/>
    <w:rsid w:val="00FD6908"/>
    <w:rsid w:val="00FD6C62"/>
    <w:rsid w:val="00FD6F40"/>
    <w:rsid w:val="00FD748B"/>
    <w:rsid w:val="00FE030F"/>
    <w:rsid w:val="00FE034F"/>
    <w:rsid w:val="00FE0F77"/>
    <w:rsid w:val="00FE19E2"/>
    <w:rsid w:val="00FE1A19"/>
    <w:rsid w:val="00FE1AE0"/>
    <w:rsid w:val="00FE1D0B"/>
    <w:rsid w:val="00FE1D46"/>
    <w:rsid w:val="00FE3024"/>
    <w:rsid w:val="00FE33BB"/>
    <w:rsid w:val="00FE51DD"/>
    <w:rsid w:val="00FE5FBB"/>
    <w:rsid w:val="00FE6B80"/>
    <w:rsid w:val="00FE7FF9"/>
    <w:rsid w:val="00FF0247"/>
    <w:rsid w:val="00FF052A"/>
    <w:rsid w:val="00FF08A3"/>
    <w:rsid w:val="00FF3F88"/>
    <w:rsid w:val="00FF45D3"/>
    <w:rsid w:val="00FF5055"/>
    <w:rsid w:val="00FF5B09"/>
    <w:rsid w:val="00FF5B5C"/>
    <w:rsid w:val="00FF5E1A"/>
    <w:rsid w:val="00FF5F2A"/>
    <w:rsid w:val="00FF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73E"/>
    <w:pPr>
      <w:spacing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26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73E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62673E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6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73E"/>
    <w:pPr>
      <w:spacing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26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73E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62673E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6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5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rce-Sandner, Sarah B</dc:creator>
  <cp:lastModifiedBy>Peirce-Sandner, Sarah B</cp:lastModifiedBy>
  <cp:revision>2</cp:revision>
  <dcterms:created xsi:type="dcterms:W3CDTF">2016-04-05T15:43:00Z</dcterms:created>
  <dcterms:modified xsi:type="dcterms:W3CDTF">2016-04-05T15:43:00Z</dcterms:modified>
</cp:coreProperties>
</file>